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9EBEF" w14:textId="3E88F28E" w:rsidR="00CD4A59" w:rsidRDefault="00CD4A59" w:rsidP="00CD4A59">
      <w:pPr>
        <w:pStyle w:val="Header"/>
        <w:rPr>
          <w:b/>
        </w:rPr>
      </w:pPr>
      <w:r>
        <w:rPr>
          <w:b/>
        </w:rPr>
        <w:t xml:space="preserve">Appendix S1. </w:t>
      </w:r>
      <w:r w:rsidRPr="00CD4A59">
        <w:rPr>
          <w:bCs/>
        </w:rPr>
        <w:t xml:space="preserve">Total </w:t>
      </w:r>
      <w:r>
        <w:rPr>
          <w:bCs/>
        </w:rPr>
        <w:t>g</w:t>
      </w:r>
      <w:r w:rsidRPr="00CD4A59">
        <w:rPr>
          <w:bCs/>
        </w:rPr>
        <w:t xml:space="preserve">enomic DNA </w:t>
      </w:r>
      <w:r>
        <w:rPr>
          <w:bCs/>
        </w:rPr>
        <w:t>e</w:t>
      </w:r>
      <w:r w:rsidRPr="00CD4A59">
        <w:rPr>
          <w:bCs/>
        </w:rPr>
        <w:t xml:space="preserve">xtraction from </w:t>
      </w:r>
      <w:r>
        <w:rPr>
          <w:bCs/>
        </w:rPr>
        <w:t>p</w:t>
      </w:r>
      <w:r w:rsidRPr="00CD4A59">
        <w:rPr>
          <w:bCs/>
        </w:rPr>
        <w:t xml:space="preserve">lant </w:t>
      </w:r>
      <w:r>
        <w:rPr>
          <w:bCs/>
        </w:rPr>
        <w:t>t</w:t>
      </w:r>
      <w:r w:rsidRPr="00CD4A59">
        <w:rPr>
          <w:bCs/>
        </w:rPr>
        <w:t xml:space="preserve">issue </w:t>
      </w:r>
      <w:r>
        <w:rPr>
          <w:bCs/>
        </w:rPr>
        <w:t>u</w:t>
      </w:r>
      <w:r w:rsidRPr="00CD4A59">
        <w:rPr>
          <w:bCs/>
        </w:rPr>
        <w:t>sing CTAB</w:t>
      </w:r>
      <w:r>
        <w:rPr>
          <w:bCs/>
        </w:rPr>
        <w:t>.</w:t>
      </w:r>
    </w:p>
    <w:p w14:paraId="698CF74E" w14:textId="77777777" w:rsidR="00CD4A59" w:rsidRDefault="00CD4A59" w:rsidP="00CD4A59">
      <w:pPr>
        <w:pStyle w:val="Header"/>
        <w:rPr>
          <w:rStyle w:val="PageNumber"/>
        </w:rPr>
      </w:pPr>
      <w:r>
        <w:t>Schenk Lab, Version 4</w:t>
      </w:r>
    </w:p>
    <w:p w14:paraId="5FF8501D" w14:textId="414666B0" w:rsidR="00CD4A59" w:rsidRDefault="00CD4A59" w:rsidP="00CD4A59">
      <w:pPr>
        <w:pStyle w:val="Header"/>
        <w:rPr>
          <w:rStyle w:val="PageNumber"/>
        </w:rPr>
      </w:pPr>
      <w:r>
        <w:rPr>
          <w:rStyle w:val="PageNumber"/>
        </w:rPr>
        <w:t>Last Updated 10/16/2021</w:t>
      </w:r>
    </w:p>
    <w:p w14:paraId="5029F5A8" w14:textId="54264E23" w:rsidR="00CD4A59" w:rsidRDefault="00CD4A59" w:rsidP="00CD4A59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5C907A3E" wp14:editId="2DAE7B16">
                <wp:simplePos x="0" y="0"/>
                <wp:positionH relativeFrom="column">
                  <wp:posOffset>0</wp:posOffset>
                </wp:positionH>
                <wp:positionV relativeFrom="paragraph">
                  <wp:posOffset>203835</wp:posOffset>
                </wp:positionV>
                <wp:extent cx="5943600" cy="0"/>
                <wp:effectExtent l="0" t="0" r="0" b="0"/>
                <wp:wrapNone/>
                <wp:docPr id="7" name="Lin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1483F2" id="Line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6.05pt" to="468pt,16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" o:allowincell="f">
                <o:lock v:ext="edit" shapetype="f"/>
              </v:line>
            </w:pict>
          </mc:Fallback>
        </mc:AlternateContent>
      </w:r>
      <w:r>
        <w:rPr>
          <w:rStyle w:val="PageNumber"/>
        </w:rPr>
        <w:t>Composed by K. Marlowe, updated by J. Schenk and E. Becklund</w:t>
      </w:r>
    </w:p>
    <w:p w14:paraId="52810A03" w14:textId="405BCCB0" w:rsidR="00CD4A59" w:rsidRDefault="00CD4A59" w:rsidP="00222D24">
      <w:pPr>
        <w:rPr>
          <w:b/>
          <w:bCs/>
        </w:rPr>
      </w:pPr>
    </w:p>
    <w:p w14:paraId="1CC863B7" w14:textId="0F409605" w:rsidR="00A17FB4" w:rsidRDefault="00A17FB4" w:rsidP="00222D24">
      <w:pPr>
        <w:rPr>
          <w:b/>
          <w:bCs/>
        </w:rPr>
      </w:pPr>
      <w:r>
        <w:rPr>
          <w:b/>
          <w:bCs/>
        </w:rPr>
        <w:t>Materials and Equipment</w:t>
      </w:r>
    </w:p>
    <w:p w14:paraId="3BC7FEA1" w14:textId="2110FD61" w:rsidR="00A17FB4" w:rsidRPr="009C66C2" w:rsidRDefault="00A17FB4" w:rsidP="00222D24"/>
    <w:p w14:paraId="23D54171" w14:textId="04EBB6C1" w:rsidR="00A17FB4" w:rsidRPr="009C66C2" w:rsidRDefault="00A17FB4" w:rsidP="00222D24">
      <w:r w:rsidRPr="009C66C2">
        <w:t>Materials:</w:t>
      </w:r>
    </w:p>
    <w:p w14:paraId="0DE0004D" w14:textId="34D080AF" w:rsidR="00A17FB4" w:rsidRPr="003A57EF" w:rsidRDefault="003B5429" w:rsidP="003B5429">
      <w:pPr>
        <w:ind w:left="360"/>
      </w:pPr>
      <w:r>
        <w:t xml:space="preserve">1. </w:t>
      </w:r>
      <w:r w:rsidR="00A17FB4" w:rsidRPr="003A57EF">
        <w:t xml:space="preserve">Tris </w:t>
      </w:r>
      <w:r w:rsidR="009C66C2">
        <w:t>b</w:t>
      </w:r>
      <w:r w:rsidR="004142CD">
        <w:t>ase (CAS: 77-86-1)</w:t>
      </w:r>
    </w:p>
    <w:p w14:paraId="15F39AA2" w14:textId="4D78D8B9" w:rsidR="00A17FB4" w:rsidRPr="003A57EF" w:rsidRDefault="003B5429" w:rsidP="003A57EF">
      <w:pPr>
        <w:ind w:left="360"/>
      </w:pPr>
      <w:r>
        <w:t xml:space="preserve">2. </w:t>
      </w:r>
      <w:r w:rsidR="00A17FB4" w:rsidRPr="003A57EF">
        <w:t>NaCl</w:t>
      </w:r>
      <w:r w:rsidR="004142CD">
        <w:t xml:space="preserve"> (CAS: 7647-14-5)</w:t>
      </w:r>
    </w:p>
    <w:p w14:paraId="1972DEB4" w14:textId="3A8FE5E2" w:rsidR="00A17FB4" w:rsidRPr="004142CD" w:rsidRDefault="003B5429" w:rsidP="003A57EF">
      <w:pPr>
        <w:ind w:left="360"/>
        <w:rPr>
          <w:b/>
          <w:bCs/>
        </w:rPr>
      </w:pPr>
      <w:r>
        <w:t xml:space="preserve">3. </w:t>
      </w:r>
      <w:r w:rsidR="00A17FB4" w:rsidRPr="003A57EF">
        <w:t>EDTA</w:t>
      </w:r>
      <w:r w:rsidR="004142CD">
        <w:t xml:space="preserve"> (</w:t>
      </w:r>
      <w:r w:rsidR="004142CD" w:rsidRPr="003A57EF">
        <w:t>CAS: 6381-92-6)</w:t>
      </w:r>
    </w:p>
    <w:p w14:paraId="535AD087" w14:textId="285210D9" w:rsidR="00A17FB4" w:rsidRPr="003A57EF" w:rsidRDefault="003B5429" w:rsidP="003A57EF">
      <w:pPr>
        <w:ind w:left="360"/>
      </w:pPr>
      <w:r>
        <w:t xml:space="preserve">4. </w:t>
      </w:r>
      <w:r w:rsidR="00A17FB4" w:rsidRPr="003A57EF">
        <w:t>CTAB</w:t>
      </w:r>
      <w:r w:rsidR="004142CD">
        <w:t xml:space="preserve"> (</w:t>
      </w:r>
      <w:r w:rsidR="004142CD" w:rsidRPr="00D82720">
        <w:rPr>
          <w:rFonts w:ascii="Times New Roman" w:hAnsi="Times New Roman"/>
        </w:rPr>
        <w:t>cetyltrimethylammonium bromide</w:t>
      </w:r>
      <w:r w:rsidR="004142CD">
        <w:t xml:space="preserve">, CAS: </w:t>
      </w:r>
      <w:r w:rsidR="004142CD" w:rsidRPr="004142CD">
        <w:t>57-09-0</w:t>
      </w:r>
      <w:r w:rsidR="004142CD">
        <w:t>)</w:t>
      </w:r>
    </w:p>
    <w:p w14:paraId="4860121D" w14:textId="436BFFE6" w:rsidR="00A17FB4" w:rsidRPr="003B5429" w:rsidRDefault="003B5429" w:rsidP="00A17FB4">
      <w:pPr>
        <w:ind w:left="3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5. </w:t>
      </w:r>
      <w:r w:rsidR="00FA295A">
        <w:rPr>
          <w:rFonts w:ascii="Times New Roman" w:eastAsia="Times New Roman" w:hAnsi="Times New Roman"/>
        </w:rPr>
        <w:t xml:space="preserve">Ultrapure </w:t>
      </w:r>
      <w:r w:rsidR="00A17FB4" w:rsidRPr="00A17FB4">
        <w:rPr>
          <w:rFonts w:ascii="Times New Roman" w:eastAsia="Times New Roman" w:hAnsi="Times New Roman"/>
        </w:rPr>
        <w:t>H</w:t>
      </w:r>
      <w:r w:rsidR="00A17FB4" w:rsidRPr="00A17FB4">
        <w:rPr>
          <w:rFonts w:ascii="Times New Roman" w:eastAsia="Times New Roman" w:hAnsi="Times New Roman"/>
          <w:vertAlign w:val="subscript"/>
        </w:rPr>
        <w:t>2</w:t>
      </w:r>
      <w:r w:rsidR="00A17FB4" w:rsidRPr="003B5429">
        <w:rPr>
          <w:rFonts w:ascii="Times New Roman" w:eastAsia="Times New Roman" w:hAnsi="Times New Roman"/>
        </w:rPr>
        <w:t>O</w:t>
      </w:r>
      <w:r w:rsidR="004142CD">
        <w:rPr>
          <w:rFonts w:ascii="Times New Roman" w:eastAsia="Times New Roman" w:hAnsi="Times New Roman"/>
        </w:rPr>
        <w:t xml:space="preserve"> (</w:t>
      </w:r>
      <w:r w:rsidR="009C66C2">
        <w:rPr>
          <w:rFonts w:ascii="Times New Roman" w:eastAsia="Times New Roman" w:hAnsi="Times New Roman"/>
        </w:rPr>
        <w:t xml:space="preserve">product no. 10977-015; </w:t>
      </w:r>
      <w:r w:rsidR="004142CD">
        <w:rPr>
          <w:rFonts w:ascii="Times New Roman" w:eastAsia="Times New Roman" w:hAnsi="Times New Roman"/>
        </w:rPr>
        <w:t>Thermo Fisher Scientific,</w:t>
      </w:r>
      <w:r w:rsidR="003062F0">
        <w:rPr>
          <w:rFonts w:ascii="Times New Roman" w:eastAsia="Times New Roman" w:hAnsi="Times New Roman"/>
        </w:rPr>
        <w:t xml:space="preserve"> Waltham, M</w:t>
      </w:r>
      <w:r w:rsidR="009C66C2">
        <w:rPr>
          <w:rFonts w:ascii="Times New Roman" w:eastAsia="Times New Roman" w:hAnsi="Times New Roman"/>
        </w:rPr>
        <w:t>assachusetts</w:t>
      </w:r>
      <w:r w:rsidR="003062F0">
        <w:rPr>
          <w:rFonts w:ascii="Times New Roman" w:eastAsia="Times New Roman" w:hAnsi="Times New Roman"/>
        </w:rPr>
        <w:t xml:space="preserve">, </w:t>
      </w:r>
      <w:r w:rsidR="002D1B11">
        <w:rPr>
          <w:rFonts w:ascii="Times New Roman" w:eastAsia="Times New Roman" w:hAnsi="Times New Roman"/>
        </w:rPr>
        <w:t>USA</w:t>
      </w:r>
      <w:r w:rsidR="004142CD">
        <w:rPr>
          <w:rFonts w:ascii="Times New Roman" w:eastAsia="Times New Roman" w:hAnsi="Times New Roman"/>
        </w:rPr>
        <w:t>)</w:t>
      </w:r>
    </w:p>
    <w:p w14:paraId="0FB90E6E" w14:textId="714E7884" w:rsidR="00A17FB4" w:rsidRDefault="003B5429" w:rsidP="003B5429">
      <w:pPr>
        <w:ind w:left="360"/>
      </w:pPr>
      <w:r>
        <w:t xml:space="preserve">6. </w:t>
      </w:r>
      <w:r w:rsidR="00A17FB4">
        <w:sym w:font="Symbol" w:char="F062"/>
      </w:r>
      <w:r w:rsidR="00A17FB4">
        <w:t>-mercaptoethanol</w:t>
      </w:r>
      <w:r w:rsidR="004142CD">
        <w:t xml:space="preserve"> (CAS: 60-</w:t>
      </w:r>
      <w:r w:rsidR="003062F0">
        <w:t>24-2)</w:t>
      </w:r>
    </w:p>
    <w:p w14:paraId="1B4DF32D" w14:textId="67E1966E" w:rsidR="00D222A5" w:rsidRDefault="00D222A5" w:rsidP="003B5429">
      <w:pPr>
        <w:ind w:left="360"/>
      </w:pPr>
      <w:r>
        <w:t>7. EtOH</w:t>
      </w:r>
      <w:r w:rsidR="00F17168">
        <w:t xml:space="preserve"> (CAS: 65-17-5)</w:t>
      </w:r>
    </w:p>
    <w:p w14:paraId="43667A87" w14:textId="117227A5" w:rsidR="00B22EFE" w:rsidRDefault="00B22EFE" w:rsidP="003B5429">
      <w:pPr>
        <w:ind w:left="360"/>
      </w:pPr>
      <w:r>
        <w:t xml:space="preserve">8. </w:t>
      </w:r>
      <w:r w:rsidR="00AF290B">
        <w:t xml:space="preserve">24:1 </w:t>
      </w:r>
      <w:r w:rsidR="009C66C2">
        <w:t>c</w:t>
      </w:r>
      <w:r>
        <w:t>hloroform</w:t>
      </w:r>
      <w:r w:rsidR="009C66C2">
        <w:t>–i</w:t>
      </w:r>
      <w:r>
        <w:t>soamyl</w:t>
      </w:r>
      <w:r w:rsidR="009C66C2">
        <w:t xml:space="preserve"> </w:t>
      </w:r>
      <w:r>
        <w:t>alcohol</w:t>
      </w:r>
      <w:r w:rsidR="009D20A7">
        <w:t xml:space="preserve"> (CIA)</w:t>
      </w:r>
    </w:p>
    <w:p w14:paraId="128C37B1" w14:textId="1AFB9113" w:rsidR="00E76637" w:rsidRDefault="00E76637" w:rsidP="003B5429">
      <w:pPr>
        <w:ind w:left="360"/>
      </w:pPr>
      <w:r>
        <w:t>9. 1X Tris-EDTA (TE) buffer</w:t>
      </w:r>
      <w:r w:rsidR="003062F0">
        <w:t xml:space="preserve"> (</w:t>
      </w:r>
      <w:r w:rsidR="002D1B11">
        <w:t xml:space="preserve">e.g., </w:t>
      </w:r>
      <w:r w:rsidR="009C66C2">
        <w:rPr>
          <w:rFonts w:ascii="Times New Roman" w:eastAsia="Times New Roman" w:hAnsi="Times New Roman"/>
        </w:rPr>
        <w:t xml:space="preserve">product no. BP2473-100; </w:t>
      </w:r>
      <w:r w:rsidR="003062F0">
        <w:rPr>
          <w:rFonts w:ascii="Times New Roman" w:eastAsia="Times New Roman" w:hAnsi="Times New Roman"/>
        </w:rPr>
        <w:t>Thermo Fisher Scientific)</w:t>
      </w:r>
    </w:p>
    <w:p w14:paraId="082CCF15" w14:textId="7D1D10A7" w:rsidR="00FA295A" w:rsidRDefault="00FA295A" w:rsidP="003B5429">
      <w:pPr>
        <w:ind w:left="360"/>
      </w:pPr>
      <w:r>
        <w:t xml:space="preserve">10. </w:t>
      </w:r>
      <w:r w:rsidR="00A37D0F">
        <w:t>P</w:t>
      </w:r>
      <w:r>
        <w:t>roteinase</w:t>
      </w:r>
      <w:r w:rsidR="000975AA">
        <w:t xml:space="preserve"> </w:t>
      </w:r>
      <w:r>
        <w:t>K</w:t>
      </w:r>
      <w:r w:rsidR="003062F0">
        <w:t xml:space="preserve"> (CAS: 39450-01-6)</w:t>
      </w:r>
    </w:p>
    <w:p w14:paraId="664ED6D9" w14:textId="4CCDA264" w:rsidR="006B2155" w:rsidRDefault="006B2155" w:rsidP="003B5429">
      <w:pPr>
        <w:ind w:left="360"/>
      </w:pPr>
      <w:r>
        <w:t>11. 1.5</w:t>
      </w:r>
      <w:r w:rsidR="00A63A7A">
        <w:t>-</w:t>
      </w:r>
      <w:r>
        <w:t>mL microcentrifuge tubes and rack</w:t>
      </w:r>
    </w:p>
    <w:p w14:paraId="0EC619ED" w14:textId="5B991EBD" w:rsidR="00DF0ABF" w:rsidRDefault="00DF0ABF" w:rsidP="003B5429">
      <w:pPr>
        <w:ind w:left="360"/>
      </w:pPr>
      <w:r>
        <w:t>12. SYBR Safe</w:t>
      </w:r>
      <w:r w:rsidR="003062F0">
        <w:t xml:space="preserve"> DNA Gel Stain (</w:t>
      </w:r>
      <w:r w:rsidR="009C66C2">
        <w:rPr>
          <w:rFonts w:ascii="Times New Roman" w:eastAsia="Times New Roman" w:hAnsi="Times New Roman"/>
        </w:rPr>
        <w:t xml:space="preserve">product no. S33102; </w:t>
      </w:r>
      <w:r w:rsidR="003062F0">
        <w:rPr>
          <w:rFonts w:ascii="Times New Roman" w:eastAsia="Times New Roman" w:hAnsi="Times New Roman"/>
        </w:rPr>
        <w:t>Thermo Fisher Scientific)</w:t>
      </w:r>
    </w:p>
    <w:p w14:paraId="54DC5734" w14:textId="0A2D0369" w:rsidR="00DF0ABF" w:rsidRDefault="00DF0ABF" w:rsidP="003B5429">
      <w:pPr>
        <w:ind w:left="360"/>
      </w:pPr>
      <w:r>
        <w:t>13. Agarose</w:t>
      </w:r>
    </w:p>
    <w:p w14:paraId="7BE88558" w14:textId="783DF62B" w:rsidR="00DF0ABF" w:rsidRDefault="00DF0ABF" w:rsidP="003B5429">
      <w:pPr>
        <w:ind w:left="360"/>
      </w:pPr>
      <w:r>
        <w:t>14. TBE buffer</w:t>
      </w:r>
    </w:p>
    <w:p w14:paraId="7C19B8BE" w14:textId="77777777" w:rsidR="00DF0ABF" w:rsidRPr="00A17FB4" w:rsidRDefault="00DF0ABF" w:rsidP="003B5429">
      <w:pPr>
        <w:ind w:left="360"/>
        <w:rPr>
          <w:rFonts w:ascii="Times New Roman" w:eastAsia="Times New Roman" w:hAnsi="Times New Roman"/>
        </w:rPr>
      </w:pPr>
    </w:p>
    <w:p w14:paraId="519ABDCD" w14:textId="387047FA" w:rsidR="00A17FB4" w:rsidRPr="003A57EF" w:rsidRDefault="00A17FB4" w:rsidP="003A57EF">
      <w:pPr>
        <w:ind w:left="360"/>
      </w:pPr>
    </w:p>
    <w:p w14:paraId="1095FC6B" w14:textId="3D770663" w:rsidR="003B5429" w:rsidRPr="003A57EF" w:rsidRDefault="003B5429" w:rsidP="00222D24">
      <w:r w:rsidRPr="003A57EF">
        <w:t>Equipment:</w:t>
      </w:r>
    </w:p>
    <w:p w14:paraId="1A3CDC75" w14:textId="20AC4E58" w:rsidR="003B5429" w:rsidRDefault="003B5429" w:rsidP="003B5429">
      <w:pPr>
        <w:ind w:left="360"/>
        <w:rPr>
          <w:rFonts w:ascii="Times New Roman" w:hAnsi="Times New Roman"/>
        </w:rPr>
      </w:pPr>
      <w:r w:rsidRPr="003A57EF">
        <w:t xml:space="preserve">1.  </w:t>
      </w:r>
      <w:r w:rsidRPr="003363EA">
        <w:rPr>
          <w:rFonts w:ascii="Times New Roman" w:hAnsi="Times New Roman"/>
        </w:rPr>
        <w:t>Fisherbrand B</w:t>
      </w:r>
      <w:r w:rsidRPr="00FA295A">
        <w:rPr>
          <w:rFonts w:ascii="Times New Roman" w:hAnsi="Times New Roman"/>
        </w:rPr>
        <w:t xml:space="preserve">ead </w:t>
      </w:r>
      <w:r w:rsidRPr="005B7EE0">
        <w:rPr>
          <w:rFonts w:ascii="Times New Roman" w:hAnsi="Times New Roman"/>
        </w:rPr>
        <w:t>M</w:t>
      </w:r>
      <w:r w:rsidRPr="00DF0ABF">
        <w:rPr>
          <w:rFonts w:ascii="Times New Roman" w:hAnsi="Times New Roman"/>
        </w:rPr>
        <w:t>ill 24 Homogenizer (Thermo Fisher Scientific</w:t>
      </w:r>
      <w:r w:rsidR="009C66C2">
        <w:rPr>
          <w:rFonts w:ascii="Times New Roman" w:hAnsi="Times New Roman"/>
        </w:rPr>
        <w:t>)</w:t>
      </w:r>
    </w:p>
    <w:p w14:paraId="19620753" w14:textId="36D13F6D" w:rsidR="003B5429" w:rsidRDefault="003B5429" w:rsidP="003B5429">
      <w:pPr>
        <w:ind w:left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. </w:t>
      </w:r>
      <w:r w:rsidR="003062F0">
        <w:rPr>
          <w:rFonts w:ascii="Times New Roman" w:hAnsi="Times New Roman"/>
        </w:rPr>
        <w:t>Analog v</w:t>
      </w:r>
      <w:r w:rsidR="00B22EFE">
        <w:rPr>
          <w:rFonts w:ascii="Times New Roman" w:hAnsi="Times New Roman"/>
        </w:rPr>
        <w:t xml:space="preserve">ortex </w:t>
      </w:r>
      <w:r w:rsidR="003062F0">
        <w:rPr>
          <w:rFonts w:ascii="Times New Roman" w:hAnsi="Times New Roman"/>
        </w:rPr>
        <w:t>mixer</w:t>
      </w:r>
    </w:p>
    <w:p w14:paraId="5D617E62" w14:textId="1C2FCE58" w:rsidR="002A5BD5" w:rsidRDefault="002A5BD5" w:rsidP="003B5429">
      <w:pPr>
        <w:ind w:left="360"/>
      </w:pPr>
      <w:r>
        <w:rPr>
          <w:rFonts w:ascii="Times New Roman" w:hAnsi="Times New Roman"/>
        </w:rPr>
        <w:t xml:space="preserve">3. </w:t>
      </w:r>
      <w:r>
        <w:t>Horizontal centrifuge</w:t>
      </w:r>
      <w:r w:rsidR="003062F0">
        <w:t xml:space="preserve"> with </w:t>
      </w:r>
      <w:r w:rsidR="00F17168">
        <w:t>refrigeration</w:t>
      </w:r>
      <w:r>
        <w:t xml:space="preserve"> that reaches 13,000 rpm</w:t>
      </w:r>
      <w:r w:rsidR="003062F0">
        <w:t xml:space="preserve"> (e.g., </w:t>
      </w:r>
      <w:r w:rsidR="009C66C2">
        <w:t xml:space="preserve">model no. 5430 R; </w:t>
      </w:r>
      <w:r w:rsidR="003062F0">
        <w:t>Eppendorf, Hamburg, Germany)</w:t>
      </w:r>
    </w:p>
    <w:p w14:paraId="74A034FE" w14:textId="4B135B4B" w:rsidR="00AF290B" w:rsidRDefault="00AF290B" w:rsidP="003B5429">
      <w:pPr>
        <w:ind w:left="360"/>
      </w:pPr>
      <w:r>
        <w:t>4. Heat block that reaches 50</w:t>
      </w:r>
      <w:r w:rsidR="009C66C2">
        <w:t>–</w:t>
      </w:r>
      <w:r>
        <w:t>55°C</w:t>
      </w:r>
    </w:p>
    <w:p w14:paraId="6D9FD600" w14:textId="0D17F24A" w:rsidR="00B72859" w:rsidRDefault="00B72859" w:rsidP="003B5429">
      <w:pPr>
        <w:ind w:left="360"/>
      </w:pPr>
      <w:r>
        <w:t>5. –20°C freezer</w:t>
      </w:r>
    </w:p>
    <w:p w14:paraId="6AB6BC13" w14:textId="05B35284" w:rsidR="00B72859" w:rsidRDefault="00B72859" w:rsidP="003B5429">
      <w:pPr>
        <w:ind w:left="360"/>
      </w:pPr>
      <w:r>
        <w:t>6.  Micropipettes and tips</w:t>
      </w:r>
    </w:p>
    <w:p w14:paraId="4B713F36" w14:textId="10F6DF53" w:rsidR="005B7EE0" w:rsidRDefault="005B7EE0" w:rsidP="003B5429">
      <w:pPr>
        <w:ind w:left="360"/>
        <w:rPr>
          <w:rFonts w:ascii="Times New Roman" w:hAnsi="Times New Roman"/>
        </w:rPr>
      </w:pPr>
      <w:r>
        <w:t>7.  250</w:t>
      </w:r>
      <w:r w:rsidR="00A63A7A">
        <w:t>-</w:t>
      </w:r>
      <w:r>
        <w:t>mL beaker</w:t>
      </w:r>
      <w:r w:rsidR="00A8400E">
        <w:t xml:space="preserve"> for waste</w:t>
      </w:r>
    </w:p>
    <w:p w14:paraId="38B738D4" w14:textId="2CDDE63E" w:rsidR="003B5429" w:rsidRDefault="002D0329" w:rsidP="003B5429">
      <w:pPr>
        <w:ind w:left="360"/>
      </w:pPr>
      <w:r>
        <w:rPr>
          <w:rFonts w:ascii="Times New Roman" w:hAnsi="Times New Roman"/>
        </w:rPr>
        <w:t xml:space="preserve">8.  </w:t>
      </w:r>
      <w:proofErr w:type="spellStart"/>
      <w:r>
        <w:t>CentriVap</w:t>
      </w:r>
      <w:proofErr w:type="spellEnd"/>
      <w:r>
        <w:t xml:space="preserve"> </w:t>
      </w:r>
      <w:r w:rsidR="003062F0">
        <w:t xml:space="preserve">(e.g., </w:t>
      </w:r>
      <w:proofErr w:type="spellStart"/>
      <w:r w:rsidR="009C66C2">
        <w:t>CentriVap</w:t>
      </w:r>
      <w:proofErr w:type="spellEnd"/>
      <w:r w:rsidR="009C66C2">
        <w:t xml:space="preserve"> Micro IR; </w:t>
      </w:r>
      <w:proofErr w:type="spellStart"/>
      <w:r w:rsidR="003062F0">
        <w:t>Labconco</w:t>
      </w:r>
      <w:proofErr w:type="spellEnd"/>
      <w:r w:rsidR="003062F0">
        <w:t>, Kansas City, M</w:t>
      </w:r>
      <w:r w:rsidR="009C66C2">
        <w:t>issouri</w:t>
      </w:r>
      <w:r w:rsidR="003062F0">
        <w:t xml:space="preserve">, </w:t>
      </w:r>
      <w:r w:rsidR="002D1B11">
        <w:rPr>
          <w:rFonts w:ascii="Times New Roman" w:eastAsia="Times New Roman" w:hAnsi="Times New Roman"/>
        </w:rPr>
        <w:t>USA</w:t>
      </w:r>
      <w:r w:rsidR="003062F0">
        <w:t>)</w:t>
      </w:r>
    </w:p>
    <w:p w14:paraId="553FFA2A" w14:textId="75CBC541" w:rsidR="00DF0ABF" w:rsidRDefault="00DF0ABF" w:rsidP="003B5429">
      <w:pPr>
        <w:ind w:left="360"/>
        <w:rPr>
          <w:rFonts w:ascii="Times New Roman" w:hAnsi="Times New Roman"/>
        </w:rPr>
      </w:pPr>
      <w:r>
        <w:t xml:space="preserve">9.  Gel electrophoresis </w:t>
      </w:r>
      <w:r w:rsidR="003062F0">
        <w:t xml:space="preserve">(e.g., </w:t>
      </w:r>
      <w:r w:rsidR="009C66C2">
        <w:rPr>
          <w:rFonts w:ascii="Times New Roman" w:hAnsi="Times New Roman"/>
        </w:rPr>
        <w:t xml:space="preserve">Owl </w:t>
      </w:r>
      <w:proofErr w:type="spellStart"/>
      <w:r w:rsidR="009C66C2">
        <w:rPr>
          <w:rFonts w:ascii="Times New Roman" w:hAnsi="Times New Roman"/>
        </w:rPr>
        <w:t>Easycast</w:t>
      </w:r>
      <w:proofErr w:type="spellEnd"/>
      <w:r w:rsidR="009C66C2">
        <w:rPr>
          <w:rFonts w:ascii="Times New Roman" w:hAnsi="Times New Roman"/>
        </w:rPr>
        <w:t xml:space="preserve"> B1; </w:t>
      </w:r>
      <w:proofErr w:type="spellStart"/>
      <w:r w:rsidR="003062F0" w:rsidRPr="00DF0ABF">
        <w:rPr>
          <w:rFonts w:ascii="Times New Roman" w:hAnsi="Times New Roman"/>
        </w:rPr>
        <w:t>Thermo</w:t>
      </w:r>
      <w:proofErr w:type="spellEnd"/>
      <w:r w:rsidR="003062F0" w:rsidRPr="00DF0ABF">
        <w:rPr>
          <w:rFonts w:ascii="Times New Roman" w:hAnsi="Times New Roman"/>
        </w:rPr>
        <w:t xml:space="preserve"> Fisher Scientific</w:t>
      </w:r>
      <w:r w:rsidR="003062F0">
        <w:rPr>
          <w:rFonts w:ascii="Times New Roman" w:hAnsi="Times New Roman"/>
        </w:rPr>
        <w:t>)</w:t>
      </w:r>
    </w:p>
    <w:p w14:paraId="32563990" w14:textId="77777777" w:rsidR="003062F0" w:rsidRDefault="003062F0" w:rsidP="00222D24">
      <w:pPr>
        <w:rPr>
          <w:b/>
          <w:bCs/>
        </w:rPr>
      </w:pPr>
    </w:p>
    <w:p w14:paraId="479F219E" w14:textId="77777777" w:rsidR="003062F0" w:rsidRDefault="003062F0">
      <w:pPr>
        <w:rPr>
          <w:b/>
          <w:bCs/>
        </w:rPr>
      </w:pPr>
      <w:r>
        <w:rPr>
          <w:b/>
          <w:bCs/>
        </w:rPr>
        <w:br w:type="page"/>
      </w:r>
    </w:p>
    <w:p w14:paraId="2A8E05E9" w14:textId="097E3349" w:rsidR="00222D24" w:rsidRPr="004B763D" w:rsidRDefault="00222D24" w:rsidP="00222D24">
      <w:pPr>
        <w:rPr>
          <w:b/>
          <w:bCs/>
        </w:rPr>
      </w:pPr>
      <w:r w:rsidRPr="004B763D">
        <w:rPr>
          <w:b/>
          <w:bCs/>
        </w:rPr>
        <w:lastRenderedPageBreak/>
        <w:t xml:space="preserve">Lysis </w:t>
      </w:r>
      <w:r w:rsidR="003A57EF">
        <w:rPr>
          <w:b/>
          <w:bCs/>
        </w:rPr>
        <w:t>b</w:t>
      </w:r>
      <w:r w:rsidRPr="004B763D">
        <w:rPr>
          <w:b/>
          <w:bCs/>
        </w:rPr>
        <w:t>uffer (CTAB)</w:t>
      </w:r>
    </w:p>
    <w:p w14:paraId="25857471" w14:textId="77777777" w:rsidR="00222D24" w:rsidRDefault="00222D24" w:rsidP="00222D24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Combine</w:t>
      </w:r>
    </w:p>
    <w:p w14:paraId="0BD0E0C1" w14:textId="7BE3B89D" w:rsidR="00222D24" w:rsidRDefault="00222D24" w:rsidP="00222D24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100 m</w:t>
      </w:r>
      <w:r w:rsidR="00710E92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1 M Tris, pH 8.0 </w:t>
      </w:r>
    </w:p>
    <w:p w14:paraId="674B0D73" w14:textId="3EEA898E" w:rsidR="00222D24" w:rsidRDefault="00222D24" w:rsidP="00222D24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280 m</w:t>
      </w:r>
      <w:r w:rsidR="00710E92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5 M NaCl </w:t>
      </w:r>
    </w:p>
    <w:p w14:paraId="454FDD9A" w14:textId="1F459A70" w:rsidR="00222D24" w:rsidRDefault="00222D24" w:rsidP="00222D24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40 m</w:t>
      </w:r>
      <w:r w:rsidR="00710E92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0.5 M EDTA </w:t>
      </w:r>
    </w:p>
    <w:p w14:paraId="23F53B35" w14:textId="77777777" w:rsidR="00222D24" w:rsidRDefault="00222D24" w:rsidP="00222D24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 xml:space="preserve">20 g of CTAB </w:t>
      </w:r>
    </w:p>
    <w:p w14:paraId="11ED2710" w14:textId="1FE83FD2" w:rsidR="00222D24" w:rsidRDefault="00222D24" w:rsidP="00222D24">
      <w:pPr>
        <w:ind w:left="3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Bring up to 1 L with dH</w:t>
      </w:r>
      <w:r w:rsidRPr="004B763D">
        <w:rPr>
          <w:rFonts w:ascii="Times New Roman" w:eastAsia="Times New Roman" w:hAnsi="Times New Roman"/>
          <w:vertAlign w:val="subscript"/>
        </w:rPr>
        <w:t>2</w:t>
      </w:r>
      <w:r w:rsidR="00710E92" w:rsidRPr="00710E92">
        <w:rPr>
          <w:rFonts w:ascii="Times New Roman" w:eastAsia="Times New Roman" w:hAnsi="Times New Roman"/>
        </w:rPr>
        <w:t>O</w:t>
      </w:r>
    </w:p>
    <w:p w14:paraId="52005D3D" w14:textId="77777777" w:rsidR="00222D24" w:rsidRDefault="00222D24" w:rsidP="00222D24">
      <w:pPr>
        <w:rPr>
          <w:b/>
          <w:bCs/>
          <w:u w:val="single"/>
        </w:rPr>
      </w:pPr>
    </w:p>
    <w:p w14:paraId="6B83BABA" w14:textId="77777777" w:rsidR="00222D24" w:rsidRDefault="00222D24">
      <w:pPr>
        <w:rPr>
          <w:b/>
          <w:bCs/>
          <w:u w:val="single"/>
        </w:rPr>
      </w:pPr>
    </w:p>
    <w:p w14:paraId="6AABAF7B" w14:textId="30CAB4B8" w:rsidR="000F331D" w:rsidRPr="003A57EF" w:rsidRDefault="000F331D">
      <w:pPr>
        <w:rPr>
          <w:b/>
          <w:bCs/>
        </w:rPr>
      </w:pPr>
      <w:r w:rsidRPr="003A57EF">
        <w:rPr>
          <w:b/>
          <w:bCs/>
        </w:rPr>
        <w:t>To do ahead of time:</w:t>
      </w:r>
    </w:p>
    <w:p w14:paraId="5777F1B3" w14:textId="035645F7" w:rsidR="000F331D" w:rsidRDefault="00F44280" w:rsidP="007D08D0">
      <w:pPr>
        <w:spacing w:after="240"/>
        <w:ind w:left="720" w:hanging="720"/>
      </w:pPr>
      <w:r>
        <w:t>1.</w:t>
      </w:r>
      <w:r w:rsidR="000F331D">
        <w:tab/>
        <w:t xml:space="preserve">Turn on heat block to </w:t>
      </w:r>
      <w:r w:rsidR="001D0257">
        <w:t>5</w:t>
      </w:r>
      <w:r w:rsidR="007D024F">
        <w:t>0</w:t>
      </w:r>
      <w:r w:rsidR="000F331D">
        <w:t>°C</w:t>
      </w:r>
      <w:r w:rsidR="007A7A66">
        <w:t>.</w:t>
      </w:r>
      <w:r w:rsidR="00F13C99">
        <w:t xml:space="preserve"> </w:t>
      </w:r>
      <w:r w:rsidR="007A7A66">
        <w:t xml:space="preserve"> </w:t>
      </w:r>
    </w:p>
    <w:p w14:paraId="2F804F13" w14:textId="587DCB61" w:rsidR="000F331D" w:rsidRDefault="00F44280" w:rsidP="007D08D0">
      <w:pPr>
        <w:spacing w:after="240"/>
        <w:ind w:left="720" w:hanging="720"/>
      </w:pPr>
      <w:r>
        <w:t>2.</w:t>
      </w:r>
      <w:r w:rsidR="000F331D">
        <w:tab/>
      </w:r>
      <w:r w:rsidR="00FE6018">
        <w:t>A</w:t>
      </w:r>
      <w:r w:rsidR="000F331D">
        <w:t>dd appropriate amount of</w:t>
      </w:r>
      <w:r w:rsidR="004046A8">
        <w:sym w:font="Symbol" w:char="F020"/>
      </w:r>
      <w:r w:rsidR="004046A8">
        <w:sym w:font="Symbol" w:char="F062"/>
      </w:r>
      <w:r w:rsidR="000F331D">
        <w:t xml:space="preserve">-mercaptoethanol </w:t>
      </w:r>
      <w:r w:rsidR="00FE6018">
        <w:t xml:space="preserve">to CTAB </w:t>
      </w:r>
      <w:r w:rsidR="000F331D">
        <w:t>right before using</w:t>
      </w:r>
      <w:r w:rsidR="00F4677B">
        <w:t xml:space="preserve"> (</w:t>
      </w:r>
      <w:r w:rsidR="003522A1">
        <w:t>s</w:t>
      </w:r>
      <w:r w:rsidR="00F1533F">
        <w:t>ee p</w:t>
      </w:r>
      <w:r w:rsidR="003D10E6">
        <w:t>.</w:t>
      </w:r>
      <w:r w:rsidR="00894C4D">
        <w:t xml:space="preserve"> </w:t>
      </w:r>
      <w:r w:rsidR="00FB3097">
        <w:t>5</w:t>
      </w:r>
      <w:r w:rsidR="00894C4D">
        <w:t xml:space="preserve"> for calculations</w:t>
      </w:r>
      <w:r w:rsidR="00F4677B">
        <w:t>)</w:t>
      </w:r>
      <w:r w:rsidR="00894C4D">
        <w:t>.</w:t>
      </w:r>
    </w:p>
    <w:p w14:paraId="686646B8" w14:textId="5DF58FAE" w:rsidR="000F331D" w:rsidRDefault="007A7A66" w:rsidP="007D08D0">
      <w:pPr>
        <w:spacing w:after="240"/>
        <w:ind w:left="720" w:hanging="720"/>
      </w:pPr>
      <w:r>
        <w:t>3</w:t>
      </w:r>
      <w:r w:rsidR="00F44280">
        <w:t>.</w:t>
      </w:r>
      <w:r w:rsidR="000F331D">
        <w:tab/>
      </w:r>
      <w:r w:rsidR="00B556FF">
        <w:t>W</w:t>
      </w:r>
      <w:r w:rsidR="000F331D">
        <w:t xml:space="preserve">eigh </w:t>
      </w:r>
      <w:r w:rsidR="006A133F">
        <w:t xml:space="preserve">out </w:t>
      </w:r>
      <w:r w:rsidR="006A133F" w:rsidRPr="001D5C18">
        <w:t>5–</w:t>
      </w:r>
      <w:r w:rsidR="00F45AF6">
        <w:t>1</w:t>
      </w:r>
      <w:r w:rsidR="006A133F" w:rsidRPr="001D5C18">
        <w:t>0 mg</w:t>
      </w:r>
      <w:r w:rsidR="001D0257">
        <w:t xml:space="preserve"> of dry leaf tissue</w:t>
      </w:r>
      <w:r w:rsidR="000F331D" w:rsidRPr="001D5C18">
        <w:t>.</w:t>
      </w:r>
      <w:r w:rsidR="000F331D">
        <w:t xml:space="preserve"> </w:t>
      </w:r>
      <w:r w:rsidR="00EB4DF8">
        <w:t>Place the tissue in a</w:t>
      </w:r>
      <w:r w:rsidR="00730669">
        <w:t xml:space="preserve"> labeled</w:t>
      </w:r>
      <w:r w:rsidR="00EB4DF8">
        <w:t xml:space="preserve"> </w:t>
      </w:r>
      <w:r w:rsidR="006551B7">
        <w:t>1.5</w:t>
      </w:r>
      <w:r w:rsidR="00BE2854">
        <w:t>-</w:t>
      </w:r>
      <w:r w:rsidR="006551B7">
        <w:t>m</w:t>
      </w:r>
      <w:r w:rsidR="004046A8">
        <w:t>L</w:t>
      </w:r>
      <w:r w:rsidR="006551B7">
        <w:t xml:space="preserve"> </w:t>
      </w:r>
      <w:r w:rsidR="006752F9">
        <w:t>Bead</w:t>
      </w:r>
      <w:r w:rsidR="005574C7">
        <w:t xml:space="preserve"> </w:t>
      </w:r>
      <w:r w:rsidR="006752F9">
        <w:t xml:space="preserve">Mill </w:t>
      </w:r>
      <w:r w:rsidR="00EB4DF8">
        <w:t>tube with</w:t>
      </w:r>
      <w:r w:rsidR="00F45AF6">
        <w:t xml:space="preserve"> 2.8</w:t>
      </w:r>
      <w:r w:rsidR="00BE2854">
        <w:t>-</w:t>
      </w:r>
      <w:r w:rsidR="00F45AF6">
        <w:t>mm</w:t>
      </w:r>
      <w:r w:rsidR="00EB4DF8">
        <w:t xml:space="preserve"> ceramic beads that are designated for the </w:t>
      </w:r>
      <w:r w:rsidR="00A33EDD">
        <w:t>B</w:t>
      </w:r>
      <w:r w:rsidR="00EB4DF8">
        <w:t>ead</w:t>
      </w:r>
      <w:r w:rsidR="005574C7">
        <w:t xml:space="preserve"> </w:t>
      </w:r>
      <w:r w:rsidR="00A33EDD">
        <w:t>M</w:t>
      </w:r>
      <w:r w:rsidR="00EB4DF8">
        <w:t>ill</w:t>
      </w:r>
      <w:r w:rsidR="00A33EDD">
        <w:t xml:space="preserve"> (or other</w:t>
      </w:r>
      <w:r w:rsidR="006551B7">
        <w:t xml:space="preserve"> bead grinder)</w:t>
      </w:r>
      <w:r w:rsidR="00EB4DF8">
        <w:t xml:space="preserve"> in Extraction Step 1. </w:t>
      </w:r>
      <w:r w:rsidR="00F13C99">
        <w:t xml:space="preserve"> </w:t>
      </w:r>
    </w:p>
    <w:p w14:paraId="36B3F13D" w14:textId="36E9965D" w:rsidR="00F931B7" w:rsidRDefault="007A7A66" w:rsidP="007D08D0">
      <w:pPr>
        <w:spacing w:after="240"/>
        <w:ind w:left="720" w:hanging="720"/>
      </w:pPr>
      <w:r>
        <w:t>4</w:t>
      </w:r>
      <w:r w:rsidR="00F931B7">
        <w:t xml:space="preserve">. </w:t>
      </w:r>
      <w:r w:rsidR="00F931B7">
        <w:tab/>
      </w:r>
      <w:r w:rsidR="003E7E0E">
        <w:t>Prepare s</w:t>
      </w:r>
      <w:r w:rsidR="00F931B7">
        <w:t>tocks of 95% and 7</w:t>
      </w:r>
      <w:r w:rsidR="007C2AE0">
        <w:t>5</w:t>
      </w:r>
      <w:r w:rsidR="00F931B7">
        <w:t xml:space="preserve">% ethanol </w:t>
      </w:r>
      <w:r w:rsidR="00EB4DF8">
        <w:t>with ultrapure water</w:t>
      </w:r>
      <w:r w:rsidR="003E7E0E" w:rsidRPr="003E7E0E">
        <w:t xml:space="preserve"> </w:t>
      </w:r>
      <w:r w:rsidR="003E7E0E">
        <w:t>chilled to –20°C</w:t>
      </w:r>
      <w:r w:rsidR="00F931B7">
        <w:t>.</w:t>
      </w:r>
    </w:p>
    <w:p w14:paraId="4DD9F45E" w14:textId="77777777" w:rsidR="00DC76E0" w:rsidRDefault="00DC76E0">
      <w:pPr>
        <w:rPr>
          <w:u w:val="single"/>
        </w:rPr>
      </w:pPr>
    </w:p>
    <w:p w14:paraId="3D80860D" w14:textId="7C6E5608" w:rsidR="000F331D" w:rsidRPr="003A57EF" w:rsidRDefault="001D0257">
      <w:pPr>
        <w:rPr>
          <w:b/>
          <w:bCs/>
        </w:rPr>
      </w:pPr>
      <w:r w:rsidRPr="003A57EF">
        <w:rPr>
          <w:b/>
          <w:bCs/>
        </w:rPr>
        <w:t>Lysis and isolation steps</w:t>
      </w:r>
      <w:r w:rsidR="000F331D" w:rsidRPr="003A57EF">
        <w:rPr>
          <w:b/>
          <w:bCs/>
        </w:rPr>
        <w:t>:</w:t>
      </w:r>
    </w:p>
    <w:p w14:paraId="06A37AA4" w14:textId="30F9D426" w:rsidR="000F331D" w:rsidRDefault="000F331D">
      <w:pPr>
        <w:ind w:left="720" w:hanging="720"/>
      </w:pPr>
      <w:r>
        <w:t>1.</w:t>
      </w:r>
      <w:r>
        <w:tab/>
      </w:r>
      <w:r w:rsidR="000D6A38">
        <w:t>Place tubes with beads</w:t>
      </w:r>
      <w:r w:rsidR="00EB4DF8">
        <w:t xml:space="preserve"> and tissues</w:t>
      </w:r>
      <w:r w:rsidR="000D6A38">
        <w:t xml:space="preserve"> in</w:t>
      </w:r>
      <w:r w:rsidR="00EB4DF8">
        <w:t xml:space="preserve"> the</w:t>
      </w:r>
      <w:r w:rsidR="000D6A38">
        <w:t xml:space="preserve"> </w:t>
      </w:r>
      <w:r w:rsidR="009B677D">
        <w:t>b</w:t>
      </w:r>
      <w:r w:rsidR="000D6A38">
        <w:t xml:space="preserve">ead </w:t>
      </w:r>
      <w:r w:rsidR="009B677D">
        <w:t>m</w:t>
      </w:r>
      <w:r w:rsidR="000D6A38">
        <w:t>ill.</w:t>
      </w:r>
      <w:r w:rsidR="00BE2854">
        <w:t xml:space="preserve"> </w:t>
      </w:r>
      <w:r w:rsidR="000D6A38">
        <w:t>Balance your samples.</w:t>
      </w:r>
      <w:r w:rsidR="00BE2854">
        <w:t xml:space="preserve"> </w:t>
      </w:r>
      <w:r w:rsidR="00790DC1">
        <w:t>S</w:t>
      </w:r>
      <w:r w:rsidR="009B677D">
        <w:t>et s</w:t>
      </w:r>
      <w:r w:rsidR="00790DC1">
        <w:t xml:space="preserve">peed </w:t>
      </w:r>
      <w:r w:rsidR="000D6A38">
        <w:t>to S = 3.25 m/s</w:t>
      </w:r>
      <w:r w:rsidR="009B677D">
        <w:t>,</w:t>
      </w:r>
      <w:r w:rsidR="005B54D7">
        <w:t xml:space="preserve"> with other settings at</w:t>
      </w:r>
      <w:r w:rsidR="00D0765C">
        <w:t xml:space="preserve"> 22°C, C = 01, D = 0:10.</w:t>
      </w:r>
      <w:r w:rsidR="00276559">
        <w:t xml:space="preserve"> </w:t>
      </w:r>
      <w:r w:rsidR="000D6A38">
        <w:t>Grind dry material for 1 min (T = 1 min).</w:t>
      </w:r>
      <w:r w:rsidR="00BE2854">
        <w:t xml:space="preserve"> </w:t>
      </w:r>
    </w:p>
    <w:p w14:paraId="2D0B057D" w14:textId="1ADE6979" w:rsidR="00967527" w:rsidRDefault="00967527">
      <w:pPr>
        <w:ind w:left="720" w:hanging="720"/>
      </w:pPr>
    </w:p>
    <w:p w14:paraId="6181115C" w14:textId="5D074205" w:rsidR="00967527" w:rsidRDefault="00967527" w:rsidP="00F7632A">
      <w:pPr>
        <w:numPr>
          <w:ilvl w:val="0"/>
          <w:numId w:val="1"/>
        </w:numPr>
      </w:pPr>
      <w:r>
        <w:t xml:space="preserve">Repeat Extraction </w:t>
      </w:r>
      <w:r w:rsidR="004046A8">
        <w:t>S</w:t>
      </w:r>
      <w:r>
        <w:t>tep 1 and grind the tissues for an additional minute.</w:t>
      </w:r>
    </w:p>
    <w:p w14:paraId="48A497DB" w14:textId="77777777" w:rsidR="000F331D" w:rsidRDefault="000F331D"/>
    <w:p w14:paraId="0D74B9DE" w14:textId="011E5C94" w:rsidR="00F809AA" w:rsidRDefault="003B173C" w:rsidP="00F809AA">
      <w:pPr>
        <w:numPr>
          <w:ilvl w:val="0"/>
          <w:numId w:val="1"/>
        </w:numPr>
      </w:pPr>
      <w:r>
        <w:t>A</w:t>
      </w:r>
      <w:r w:rsidR="000F331D">
        <w:t xml:space="preserve">dd </w:t>
      </w:r>
      <w:r w:rsidR="000D6A38">
        <w:t>500</w:t>
      </w:r>
      <w:r w:rsidR="000F331D">
        <w:t xml:space="preserve"> </w:t>
      </w:r>
      <w:r w:rsidR="000F331D">
        <w:sym w:font="Symbol" w:char="F06D"/>
      </w:r>
      <w:r w:rsidR="004046A8">
        <w:t>L</w:t>
      </w:r>
      <w:r w:rsidR="000F331D">
        <w:t xml:space="preserve"> of CTAB</w:t>
      </w:r>
      <w:r w:rsidR="00630DC4">
        <w:t xml:space="preserve"> </w:t>
      </w:r>
      <w:r w:rsidR="001D4B96">
        <w:t>lysis buffer</w:t>
      </w:r>
      <w:r w:rsidR="001D0257">
        <w:t xml:space="preserve"> plus </w:t>
      </w:r>
      <w:r w:rsidR="004046A8">
        <w:sym w:font="Symbol" w:char="F062"/>
      </w:r>
      <w:r w:rsidR="001D0257">
        <w:t>-mercaptoethanol</w:t>
      </w:r>
      <w:r w:rsidR="000F331D">
        <w:t xml:space="preserve"> to </w:t>
      </w:r>
      <w:r w:rsidR="001B691D">
        <w:t xml:space="preserve">the </w:t>
      </w:r>
      <w:r>
        <w:t xml:space="preserve">dry tissue in </w:t>
      </w:r>
      <w:r w:rsidR="000F331D">
        <w:t>each tube</w:t>
      </w:r>
      <w:r w:rsidR="00A6560A">
        <w:t xml:space="preserve"> </w:t>
      </w:r>
      <w:r w:rsidR="00F4677B">
        <w:t>in the</w:t>
      </w:r>
      <w:r w:rsidR="000F331D">
        <w:t xml:space="preserve"> </w:t>
      </w:r>
      <w:r w:rsidR="00A6560A">
        <w:t xml:space="preserve">fume </w:t>
      </w:r>
      <w:r w:rsidR="000F331D">
        <w:t>hood.</w:t>
      </w:r>
      <w:r w:rsidR="00BE2854">
        <w:t xml:space="preserve"> </w:t>
      </w:r>
      <w:r w:rsidR="009614F7">
        <w:t xml:space="preserve">Run samples in </w:t>
      </w:r>
      <w:r w:rsidR="005C163C">
        <w:t xml:space="preserve">the </w:t>
      </w:r>
      <w:r w:rsidR="005C54E3">
        <w:t>Bead Mill</w:t>
      </w:r>
      <w:r w:rsidR="009614F7">
        <w:t xml:space="preserve"> for</w:t>
      </w:r>
      <w:r w:rsidR="000D6A38">
        <w:t xml:space="preserve"> another minute</w:t>
      </w:r>
      <w:r w:rsidR="00A6560A">
        <w:t xml:space="preserve"> under the above settings</w:t>
      </w:r>
      <w:r w:rsidR="000D6A38">
        <w:t>.</w:t>
      </w:r>
    </w:p>
    <w:p w14:paraId="520B2315" w14:textId="77777777" w:rsidR="00F809AA" w:rsidRDefault="00F809AA" w:rsidP="00F809AA">
      <w:pPr>
        <w:pStyle w:val="ListParagraph"/>
      </w:pPr>
    </w:p>
    <w:p w14:paraId="72BC25B4" w14:textId="59C07532" w:rsidR="000F331D" w:rsidRDefault="00F809AA" w:rsidP="00F809AA">
      <w:pPr>
        <w:numPr>
          <w:ilvl w:val="0"/>
          <w:numId w:val="1"/>
        </w:numPr>
      </w:pPr>
      <w:r>
        <w:t>R</w:t>
      </w:r>
      <w:r w:rsidR="00A6560A">
        <w:t xml:space="preserve">emove the samples from the </w:t>
      </w:r>
      <w:r w:rsidR="005C54E3">
        <w:t>Bead Mill</w:t>
      </w:r>
      <w:r w:rsidR="00A6560A">
        <w:t>.</w:t>
      </w:r>
      <w:r w:rsidR="00BE2854">
        <w:t xml:space="preserve"> </w:t>
      </w:r>
      <w:r w:rsidR="009614F7">
        <w:t>Vortex refrigerated</w:t>
      </w:r>
      <w:r w:rsidR="00230179">
        <w:t xml:space="preserve"> </w:t>
      </w:r>
      <w:r w:rsidR="00074693">
        <w:t>p</w:t>
      </w:r>
      <w:r w:rsidR="00CA3925">
        <w:t>roteinase</w:t>
      </w:r>
      <w:r w:rsidR="000975AA">
        <w:t xml:space="preserve"> </w:t>
      </w:r>
      <w:r w:rsidR="00CA3925">
        <w:t>K</w:t>
      </w:r>
      <w:r w:rsidR="00230179">
        <w:t xml:space="preserve"> </w:t>
      </w:r>
      <w:r w:rsidR="001D0257">
        <w:t xml:space="preserve">to dissolve any precipitate </w:t>
      </w:r>
      <w:r w:rsidR="009C62A9">
        <w:t xml:space="preserve">and </w:t>
      </w:r>
      <w:r w:rsidR="001D0257">
        <w:t xml:space="preserve">then </w:t>
      </w:r>
      <w:r w:rsidR="00CA3925">
        <w:t>spin</w:t>
      </w:r>
      <w:r w:rsidR="00A84CFE">
        <w:t xml:space="preserve"> for</w:t>
      </w:r>
      <w:r w:rsidR="00CA3925">
        <w:t xml:space="preserve"> </w:t>
      </w:r>
      <w:r w:rsidR="001D0257">
        <w:t>~</w:t>
      </w:r>
      <w:r w:rsidR="00CA3925">
        <w:t>1</w:t>
      </w:r>
      <w:r w:rsidR="00A84CFE">
        <w:t xml:space="preserve"> </w:t>
      </w:r>
      <w:r w:rsidR="00CA3925">
        <w:t>s</w:t>
      </w:r>
      <w:r w:rsidR="001D0257">
        <w:t xml:space="preserve"> in the microcentrifuge</w:t>
      </w:r>
      <w:r w:rsidR="00A84CFE">
        <w:t>.</w:t>
      </w:r>
      <w:r w:rsidR="00BE2854">
        <w:t xml:space="preserve"> </w:t>
      </w:r>
      <w:r w:rsidR="000F331D">
        <w:t xml:space="preserve">Add 4.0 </w:t>
      </w:r>
      <w:bookmarkStart w:id="0" w:name="_Hlk78381768"/>
      <w:r w:rsidR="000F331D">
        <w:sym w:font="Symbol" w:char="F06D"/>
      </w:r>
      <w:r w:rsidR="004E06F1">
        <w:t>L</w:t>
      </w:r>
      <w:bookmarkEnd w:id="0"/>
      <w:r w:rsidR="000F331D">
        <w:t xml:space="preserve"> of </w:t>
      </w:r>
      <w:r w:rsidR="00074693">
        <w:t>p</w:t>
      </w:r>
      <w:r w:rsidR="000F331D">
        <w:t>ro</w:t>
      </w:r>
      <w:r w:rsidR="00A6560A">
        <w:t>teinase</w:t>
      </w:r>
      <w:r w:rsidR="000975AA">
        <w:t xml:space="preserve"> </w:t>
      </w:r>
      <w:r w:rsidR="000F331D">
        <w:t>K to each sample</w:t>
      </w:r>
      <w:r w:rsidR="009614F7">
        <w:t xml:space="preserve"> and</w:t>
      </w:r>
      <w:r w:rsidR="0072253A">
        <w:t xml:space="preserve"> briefly pipette mix or vortex</w:t>
      </w:r>
      <w:r w:rsidR="00340E44">
        <w:t xml:space="preserve"> and spin to condense liquid at </w:t>
      </w:r>
      <w:r w:rsidR="000975AA">
        <w:t xml:space="preserve">the </w:t>
      </w:r>
      <w:r w:rsidR="00340E44">
        <w:t>bottom of tube.</w:t>
      </w:r>
      <w:r w:rsidR="00BE2854">
        <w:t xml:space="preserve"> </w:t>
      </w:r>
    </w:p>
    <w:p w14:paraId="36FF4F2C" w14:textId="77777777" w:rsidR="000F331D" w:rsidRDefault="000F331D">
      <w:pPr>
        <w:ind w:left="720" w:hanging="720"/>
      </w:pPr>
    </w:p>
    <w:p w14:paraId="6CD0F21A" w14:textId="3ED9C8E9" w:rsidR="000F331D" w:rsidRDefault="000F331D" w:rsidP="00F809AA">
      <w:pPr>
        <w:pStyle w:val="ListParagraph"/>
        <w:numPr>
          <w:ilvl w:val="0"/>
          <w:numId w:val="1"/>
        </w:numPr>
      </w:pPr>
      <w:r>
        <w:t xml:space="preserve">Incubate samples for </w:t>
      </w:r>
      <w:r w:rsidR="00074693">
        <w:t>1</w:t>
      </w:r>
      <w:r>
        <w:t xml:space="preserve"> h at </w:t>
      </w:r>
      <w:r w:rsidR="001D0257">
        <w:t>5</w:t>
      </w:r>
      <w:r w:rsidR="00074693">
        <w:t>0</w:t>
      </w:r>
      <w:r>
        <w:t>°C</w:t>
      </w:r>
      <w:r w:rsidR="00074693">
        <w:t xml:space="preserve"> in a heat block</w:t>
      </w:r>
      <w:r>
        <w:t>.</w:t>
      </w:r>
      <w:r w:rsidR="00BE2854">
        <w:t xml:space="preserve"> </w:t>
      </w:r>
    </w:p>
    <w:p w14:paraId="06B195FE" w14:textId="2736D46D" w:rsidR="00F809AA" w:rsidRDefault="00F809AA" w:rsidP="00F809AA"/>
    <w:p w14:paraId="487FA615" w14:textId="76F40577" w:rsidR="00F809AA" w:rsidRDefault="000F331D" w:rsidP="00F809AA">
      <w:pPr>
        <w:pStyle w:val="ListParagraph"/>
        <w:numPr>
          <w:ilvl w:val="0"/>
          <w:numId w:val="1"/>
        </w:numPr>
      </w:pPr>
      <w:r>
        <w:t>After incubation,</w:t>
      </w:r>
      <w:r w:rsidR="00792D45">
        <w:t xml:space="preserve"> transfer digested extract to a newly labeled 1.5</w:t>
      </w:r>
      <w:r w:rsidR="000975AA">
        <w:t>-</w:t>
      </w:r>
      <w:r w:rsidR="00792D45">
        <w:t>m</w:t>
      </w:r>
      <w:r w:rsidR="004E06F1">
        <w:t>L</w:t>
      </w:r>
      <w:r w:rsidR="00792D45">
        <w:t xml:space="preserve"> tube.</w:t>
      </w:r>
      <w:r w:rsidR="00BE2854">
        <w:t xml:space="preserve"> </w:t>
      </w:r>
      <w:r w:rsidR="00792D45">
        <w:t>A</w:t>
      </w:r>
      <w:r>
        <w:t xml:space="preserve">dd 500 </w:t>
      </w:r>
      <w:r>
        <w:sym w:font="Symbol" w:char="F06D"/>
      </w:r>
      <w:r w:rsidR="004E06F1">
        <w:t>L</w:t>
      </w:r>
      <w:r>
        <w:t xml:space="preserve"> of </w:t>
      </w:r>
      <w:r w:rsidR="00F44280">
        <w:t xml:space="preserve">24:1 </w:t>
      </w:r>
      <w:r>
        <w:t xml:space="preserve">CIA to each tube under the </w:t>
      </w:r>
      <w:r w:rsidR="00663339">
        <w:t xml:space="preserve">fume </w:t>
      </w:r>
      <w:r>
        <w:t>hood.</w:t>
      </w:r>
      <w:r w:rsidR="00BE2854">
        <w:t xml:space="preserve"> </w:t>
      </w:r>
    </w:p>
    <w:p w14:paraId="19CC1F7C" w14:textId="77777777" w:rsidR="00F809AA" w:rsidRDefault="00F809AA" w:rsidP="00F809AA">
      <w:pPr>
        <w:pStyle w:val="ListParagraph"/>
      </w:pPr>
    </w:p>
    <w:p w14:paraId="6BF1780B" w14:textId="42199F96" w:rsidR="00D2244D" w:rsidRDefault="000F331D" w:rsidP="00D2244D">
      <w:pPr>
        <w:pStyle w:val="ListParagraph"/>
        <w:numPr>
          <w:ilvl w:val="0"/>
          <w:numId w:val="1"/>
        </w:numPr>
      </w:pPr>
      <w:r>
        <w:t>Vortex</w:t>
      </w:r>
      <w:r w:rsidR="00717123">
        <w:t xml:space="preserve"> for 10 s</w:t>
      </w:r>
      <w:r>
        <w:t xml:space="preserve"> and spin at 13</w:t>
      </w:r>
      <w:r w:rsidR="00074693">
        <w:t>,000 rpm</w:t>
      </w:r>
      <w:r>
        <w:t xml:space="preserve"> for 5 min</w:t>
      </w:r>
      <w:r w:rsidR="00F44280">
        <w:t xml:space="preserve"> at room temperature</w:t>
      </w:r>
      <w:r w:rsidR="00B65EE1">
        <w:t xml:space="preserve"> (</w:t>
      </w:r>
      <w:r w:rsidR="001D0257">
        <w:t>~</w:t>
      </w:r>
      <w:r w:rsidR="00B65EE1">
        <w:t>21°C)</w:t>
      </w:r>
      <w:r>
        <w:t>.</w:t>
      </w:r>
      <w:r w:rsidR="00BE2854">
        <w:t xml:space="preserve"> </w:t>
      </w:r>
    </w:p>
    <w:p w14:paraId="29972CD1" w14:textId="77777777" w:rsidR="00D2244D" w:rsidRDefault="00D2244D" w:rsidP="00D2244D">
      <w:pPr>
        <w:pStyle w:val="ListParagraph"/>
      </w:pPr>
    </w:p>
    <w:p w14:paraId="00C0AA61" w14:textId="26D0EA96" w:rsidR="00792D45" w:rsidRDefault="00792D45" w:rsidP="00D2244D">
      <w:pPr>
        <w:pStyle w:val="ListParagraph"/>
        <w:numPr>
          <w:ilvl w:val="0"/>
          <w:numId w:val="1"/>
        </w:numPr>
      </w:pPr>
      <w:r>
        <w:rPr>
          <w:noProof/>
        </w:rPr>
        <w:lastRenderedPageBreak/>
        <w:drawing>
          <wp:anchor distT="0" distB="0" distL="114300" distR="114300" simplePos="0" relativeHeight="251656192" behindDoc="0" locked="0" layoutInCell="1" allowOverlap="1" wp14:anchorId="033A67A6" wp14:editId="37B2DC6E">
            <wp:simplePos x="0" y="0"/>
            <wp:positionH relativeFrom="column">
              <wp:posOffset>468630</wp:posOffset>
            </wp:positionH>
            <wp:positionV relativeFrom="paragraph">
              <wp:posOffset>595505</wp:posOffset>
            </wp:positionV>
            <wp:extent cx="2743200" cy="149034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490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F331D">
        <w:t xml:space="preserve">Label </w:t>
      </w:r>
      <w:r w:rsidR="001D0257">
        <w:t>a new</w:t>
      </w:r>
      <w:r w:rsidR="000F331D">
        <w:t xml:space="preserve"> set of</w:t>
      </w:r>
      <w:r w:rsidR="001D0257">
        <w:t xml:space="preserve"> sterile</w:t>
      </w:r>
      <w:r w:rsidR="000F331D">
        <w:t xml:space="preserve"> </w:t>
      </w:r>
      <w:r w:rsidR="00D1380B">
        <w:t>1.5</w:t>
      </w:r>
      <w:r w:rsidR="000975AA">
        <w:t>-</w:t>
      </w:r>
      <w:r w:rsidR="00D1380B">
        <w:t>mL</w:t>
      </w:r>
      <w:r w:rsidR="000F331D">
        <w:t xml:space="preserve"> </w:t>
      </w:r>
      <w:r w:rsidR="001D0257">
        <w:t xml:space="preserve">microcentrifuge </w:t>
      </w:r>
      <w:r w:rsidR="000F331D">
        <w:t>tubes</w:t>
      </w:r>
      <w:r w:rsidR="00B65EE1">
        <w:t xml:space="preserve"> (</w:t>
      </w:r>
      <w:r w:rsidR="00717123">
        <w:t>Sample number [on hinge]</w:t>
      </w:r>
      <w:r w:rsidR="00CB3DAF">
        <w:t>, t</w:t>
      </w:r>
      <w:r w:rsidR="00B65EE1">
        <w:t>ax</w:t>
      </w:r>
      <w:r w:rsidR="00717123">
        <w:t>on</w:t>
      </w:r>
      <w:r w:rsidR="00CB3DAF">
        <w:t>, and collection or ID number</w:t>
      </w:r>
      <w:r>
        <w:t>; see image below</w:t>
      </w:r>
      <w:r w:rsidR="00F36C01">
        <w:t xml:space="preserve"> for an example</w:t>
      </w:r>
      <w:r w:rsidR="00B65EE1">
        <w:t>)</w:t>
      </w:r>
      <w:r w:rsidR="00407F27">
        <w:t xml:space="preserve"> and place them into a rack</w:t>
      </w:r>
      <w:r w:rsidR="000F331D">
        <w:t>.</w:t>
      </w:r>
    </w:p>
    <w:p w14:paraId="7A55084D" w14:textId="77777777" w:rsidR="000F331D" w:rsidRDefault="000F331D">
      <w:pPr>
        <w:ind w:left="720" w:hanging="720"/>
      </w:pPr>
    </w:p>
    <w:p w14:paraId="2B2C739A" w14:textId="737939BB" w:rsidR="003606FF" w:rsidRDefault="00A53931" w:rsidP="00211E0C">
      <w:pPr>
        <w:pStyle w:val="ListParagraph"/>
        <w:numPr>
          <w:ilvl w:val="0"/>
          <w:numId w:val="1"/>
        </w:numPr>
      </w:pPr>
      <w:r>
        <w:t>R</w:t>
      </w:r>
      <w:r w:rsidR="00CF37E8">
        <w:t xml:space="preserve">emove </w:t>
      </w:r>
      <w:r w:rsidR="001D0257">
        <w:t xml:space="preserve">the </w:t>
      </w:r>
      <w:r w:rsidR="00CF37E8">
        <w:t>tubes from the centrifuge</w:t>
      </w:r>
      <w:r>
        <w:t xml:space="preserve"> carefully to not disrupt phases</w:t>
      </w:r>
      <w:r w:rsidR="00CF37E8">
        <w:t>.</w:t>
      </w:r>
      <w:r w:rsidR="00BE2854">
        <w:t xml:space="preserve"> </w:t>
      </w:r>
      <w:r w:rsidR="001D0257">
        <w:t xml:space="preserve">Remove </w:t>
      </w:r>
      <w:r w:rsidR="000B2857">
        <w:t>the</w:t>
      </w:r>
      <w:r w:rsidR="003522A1">
        <w:t xml:space="preserve"> aqueous phase</w:t>
      </w:r>
      <w:r w:rsidR="000B2857">
        <w:t xml:space="preserve"> </w:t>
      </w:r>
      <w:r w:rsidR="000F331D">
        <w:t xml:space="preserve">supernatant </w:t>
      </w:r>
      <w:r w:rsidR="001D0257">
        <w:t xml:space="preserve">with a pipette </w:t>
      </w:r>
      <w:r w:rsidR="000F331D">
        <w:t xml:space="preserve">and </w:t>
      </w:r>
      <w:r w:rsidR="001D0257">
        <w:t>transfer the supernatant</w:t>
      </w:r>
      <w:r w:rsidR="00C963B3">
        <w:t xml:space="preserve"> </w:t>
      </w:r>
      <w:r w:rsidR="001D0257">
        <w:t>to</w:t>
      </w:r>
      <w:r w:rsidR="000F331D">
        <w:t xml:space="preserve"> </w:t>
      </w:r>
      <w:r w:rsidR="00C963B3">
        <w:t xml:space="preserve">the </w:t>
      </w:r>
      <w:r w:rsidR="000F331D">
        <w:t>new</w:t>
      </w:r>
      <w:r w:rsidR="00A5371A">
        <w:t>ly</w:t>
      </w:r>
      <w:r w:rsidR="00F44280">
        <w:t xml:space="preserve"> labeled</w:t>
      </w:r>
      <w:r w:rsidR="000F331D">
        <w:t xml:space="preserve"> tubes</w:t>
      </w:r>
      <w:r w:rsidR="001D0257">
        <w:t xml:space="preserve"> from Step 8</w:t>
      </w:r>
      <w:r w:rsidR="00B65EE1">
        <w:t xml:space="preserve">, being careful not to disrupt </w:t>
      </w:r>
      <w:r w:rsidR="001D0257">
        <w:t xml:space="preserve">the </w:t>
      </w:r>
      <w:r w:rsidR="00B65EE1">
        <w:t>phase</w:t>
      </w:r>
      <w:r w:rsidR="003522A1">
        <w:t xml:space="preserve"> transition zone</w:t>
      </w:r>
      <w:r w:rsidR="000F331D">
        <w:t>.</w:t>
      </w:r>
      <w:r w:rsidR="00BE2854">
        <w:t xml:space="preserve"> </w:t>
      </w:r>
      <w:r w:rsidR="00B65EE1">
        <w:t>If you</w:t>
      </w:r>
      <w:r w:rsidR="000F331D">
        <w:t xml:space="preserve"> </w:t>
      </w:r>
      <w:r w:rsidR="00D1380B">
        <w:t xml:space="preserve">pipette or disrupt the lower </w:t>
      </w:r>
      <w:r w:rsidR="003522A1">
        <w:t xml:space="preserve">organic </w:t>
      </w:r>
      <w:r w:rsidR="00D1380B">
        <w:t xml:space="preserve">phases, </w:t>
      </w:r>
      <w:r w:rsidR="005A005F">
        <w:t xml:space="preserve">remix </w:t>
      </w:r>
      <w:r w:rsidR="001D0257">
        <w:t xml:space="preserve">the </w:t>
      </w:r>
      <w:r w:rsidR="005A005F">
        <w:t>solution</w:t>
      </w:r>
      <w:r w:rsidR="00C963B3">
        <w:t xml:space="preserve"> by vortexing</w:t>
      </w:r>
      <w:r w:rsidR="00D1380B">
        <w:t xml:space="preserve"> and repeat </w:t>
      </w:r>
      <w:r w:rsidR="00583EB7">
        <w:t xml:space="preserve">Extraction </w:t>
      </w:r>
      <w:r w:rsidR="00D1380B">
        <w:t xml:space="preserve">Step </w:t>
      </w:r>
      <w:r w:rsidR="00211E0C">
        <w:t>7</w:t>
      </w:r>
      <w:r w:rsidR="00867D59">
        <w:t>.</w:t>
      </w:r>
      <w:r w:rsidR="00BE2854">
        <w:t xml:space="preserve"> </w:t>
      </w:r>
      <w:r w:rsidR="00D1380B">
        <w:t>After removing supernatant, d</w:t>
      </w:r>
      <w:r w:rsidR="000F331D">
        <w:t xml:space="preserve">iscard the </w:t>
      </w:r>
      <w:r w:rsidR="00D1380B">
        <w:t>old tube</w:t>
      </w:r>
      <w:r w:rsidR="000F331D">
        <w:t xml:space="preserve"> into </w:t>
      </w:r>
      <w:r w:rsidR="006F68F7">
        <w:t>a</w:t>
      </w:r>
      <w:r w:rsidR="000F331D">
        <w:t xml:space="preserve"> waste container </w:t>
      </w:r>
      <w:r w:rsidR="006F68F7">
        <w:t>in</w:t>
      </w:r>
      <w:r w:rsidR="000F331D">
        <w:t xml:space="preserve"> </w:t>
      </w:r>
      <w:r w:rsidR="006A6C59">
        <w:t xml:space="preserve">fume </w:t>
      </w:r>
      <w:r w:rsidR="000F331D">
        <w:t>hood.</w:t>
      </w:r>
      <w:r w:rsidR="00B65EE1">
        <w:t xml:space="preserve"> </w:t>
      </w:r>
    </w:p>
    <w:p w14:paraId="1C3DB430" w14:textId="350E893E" w:rsidR="00211E0C" w:rsidRDefault="006F68F7" w:rsidP="00211E0C">
      <w:pPr>
        <w:pStyle w:val="ListParagraph"/>
      </w:pPr>
      <w:r>
        <w:rPr>
          <w:noProof/>
          <w:u w:val="single"/>
        </w:rPr>
        <w:drawing>
          <wp:anchor distT="0" distB="0" distL="114300" distR="114300" simplePos="0" relativeHeight="251658240" behindDoc="0" locked="0" layoutInCell="1" allowOverlap="1" wp14:anchorId="0B0D75E5" wp14:editId="091B6488">
            <wp:simplePos x="0" y="0"/>
            <wp:positionH relativeFrom="column">
              <wp:posOffset>488315</wp:posOffset>
            </wp:positionH>
            <wp:positionV relativeFrom="paragraph">
              <wp:posOffset>198755</wp:posOffset>
            </wp:positionV>
            <wp:extent cx="2122170" cy="264223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2170" cy="2642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CBB234" w14:textId="6884CF3A" w:rsidR="006F68F7" w:rsidRDefault="006F68F7" w:rsidP="006F68F7"/>
    <w:p w14:paraId="00213189" w14:textId="1D9E054E" w:rsidR="006F68F7" w:rsidRDefault="006F68F7" w:rsidP="006F68F7"/>
    <w:p w14:paraId="635BA319" w14:textId="68E3FCF2" w:rsidR="000F331D" w:rsidRPr="003A57EF" w:rsidRDefault="00F4677B">
      <w:pPr>
        <w:ind w:left="720" w:hanging="720"/>
      </w:pPr>
      <w:r w:rsidRPr="003A57EF">
        <w:rPr>
          <w:b/>
          <w:bCs/>
        </w:rPr>
        <w:t>Cleaning</w:t>
      </w:r>
      <w:r w:rsidR="00CF66DE" w:rsidRPr="003A57EF">
        <w:rPr>
          <w:b/>
          <w:bCs/>
        </w:rPr>
        <w:t xml:space="preserve"> step</w:t>
      </w:r>
      <w:r w:rsidR="000F331D" w:rsidRPr="003A57EF">
        <w:rPr>
          <w:b/>
          <w:bCs/>
        </w:rPr>
        <w:t>:</w:t>
      </w:r>
    </w:p>
    <w:p w14:paraId="335B457F" w14:textId="1839C415" w:rsidR="001D5C18" w:rsidRDefault="000F331D">
      <w:pPr>
        <w:ind w:left="720" w:hanging="720"/>
      </w:pPr>
      <w:r>
        <w:t>1.</w:t>
      </w:r>
      <w:r>
        <w:tab/>
        <w:t>Add 1 m</w:t>
      </w:r>
      <w:r w:rsidR="004E06F1">
        <w:t>L</w:t>
      </w:r>
      <w:r>
        <w:t xml:space="preserve"> of 95% ethanol </w:t>
      </w:r>
      <w:r w:rsidR="00D1380B">
        <w:t xml:space="preserve">chilled to </w:t>
      </w:r>
      <w:r w:rsidR="003522A1">
        <w:t>–</w:t>
      </w:r>
      <w:r w:rsidR="00D1380B">
        <w:t xml:space="preserve">20°C </w:t>
      </w:r>
      <w:r>
        <w:t xml:space="preserve">to </w:t>
      </w:r>
      <w:r w:rsidR="003522A1">
        <w:t xml:space="preserve">the aqueous phase of </w:t>
      </w:r>
      <w:r>
        <w:t>each sample.</w:t>
      </w:r>
      <w:r w:rsidR="00BE2854">
        <w:t xml:space="preserve"> </w:t>
      </w:r>
      <w:r>
        <w:t xml:space="preserve">Precipitate DNA overnight at </w:t>
      </w:r>
      <w:r w:rsidR="003522A1">
        <w:t>–</w:t>
      </w:r>
      <w:r>
        <w:t>20°C.</w:t>
      </w:r>
      <w:r w:rsidR="00BD3E01">
        <w:t xml:space="preserve"> </w:t>
      </w:r>
    </w:p>
    <w:p w14:paraId="264E4F4F" w14:textId="77777777" w:rsidR="00C4559F" w:rsidRDefault="00C4559F">
      <w:pPr>
        <w:ind w:left="720" w:hanging="720"/>
      </w:pPr>
    </w:p>
    <w:p w14:paraId="4F85DBAC" w14:textId="311D0FCD" w:rsidR="001D5C18" w:rsidRDefault="001D5C18">
      <w:pPr>
        <w:ind w:left="720" w:hanging="720"/>
      </w:pPr>
      <w:r>
        <w:t>2.</w:t>
      </w:r>
      <w:r>
        <w:tab/>
        <w:t>Cool</w:t>
      </w:r>
      <w:r w:rsidR="004E06F1">
        <w:t xml:space="preserve"> </w:t>
      </w:r>
      <w:r>
        <w:t>down horizontal centrifuge before</w:t>
      </w:r>
      <w:r w:rsidR="001B4D7F">
        <w:t xml:space="preserve"> the</w:t>
      </w:r>
      <w:r>
        <w:t xml:space="preserve"> next step</w:t>
      </w:r>
      <w:r w:rsidR="00C4559F">
        <w:t>, then</w:t>
      </w:r>
      <w:r>
        <w:t xml:space="preserve"> set to 4°C</w:t>
      </w:r>
      <w:r w:rsidR="00DD3DB7">
        <w:t>.</w:t>
      </w:r>
      <w:r w:rsidR="00BE2854">
        <w:t xml:space="preserve"> </w:t>
      </w:r>
    </w:p>
    <w:p w14:paraId="5D493AB6" w14:textId="77777777" w:rsidR="00F931B7" w:rsidRDefault="00F931B7">
      <w:pPr>
        <w:ind w:left="720" w:hanging="720"/>
      </w:pPr>
    </w:p>
    <w:p w14:paraId="5D5E412A" w14:textId="0C451516" w:rsidR="000F331D" w:rsidRDefault="001D5C18">
      <w:pPr>
        <w:ind w:left="720" w:hanging="720"/>
      </w:pPr>
      <w:r>
        <w:t>3</w:t>
      </w:r>
      <w:r w:rsidR="000F331D">
        <w:t>.</w:t>
      </w:r>
      <w:r w:rsidR="000F331D">
        <w:tab/>
        <w:t>Spin samples in centrifuge</w:t>
      </w:r>
      <w:r w:rsidR="00F931B7">
        <w:t xml:space="preserve"> at 4°C</w:t>
      </w:r>
      <w:r w:rsidR="000F331D">
        <w:t xml:space="preserve"> for 20 min at 13</w:t>
      </w:r>
      <w:r w:rsidR="003522A1">
        <w:t>,000 rpm</w:t>
      </w:r>
      <w:r w:rsidR="00770464">
        <w:t xml:space="preserve"> </w:t>
      </w:r>
      <w:r w:rsidR="00B13589">
        <w:t>with</w:t>
      </w:r>
      <w:r w:rsidR="00F931B7">
        <w:t xml:space="preserve"> the hinge of the tube's lid toward the outside</w:t>
      </w:r>
      <w:r w:rsidR="00BD3E01">
        <w:t xml:space="preserve"> to </w:t>
      </w:r>
      <w:r w:rsidR="007D2074">
        <w:t>know</w:t>
      </w:r>
      <w:r w:rsidR="00BD3E01">
        <w:t xml:space="preserve"> where the DNA pellet will concentrate</w:t>
      </w:r>
      <w:r w:rsidR="001C37BC">
        <w:t xml:space="preserve"> (see images below)</w:t>
      </w:r>
      <w:r w:rsidR="000F331D">
        <w:t>.</w:t>
      </w:r>
      <w:r w:rsidR="00BE2854">
        <w:t xml:space="preserve"> </w:t>
      </w:r>
      <w:r w:rsidR="00B13589">
        <w:t>After centrifuging, p</w:t>
      </w:r>
      <w:r w:rsidR="00770464">
        <w:t>lace the tubes in a cold block</w:t>
      </w:r>
      <w:r w:rsidR="003522A1">
        <w:t xml:space="preserve"> to keep </w:t>
      </w:r>
      <w:r w:rsidR="007D2074">
        <w:t xml:space="preserve">the </w:t>
      </w:r>
      <w:r w:rsidR="003522A1">
        <w:t>pellet frozen</w:t>
      </w:r>
      <w:r w:rsidR="00770464">
        <w:t>.</w:t>
      </w:r>
    </w:p>
    <w:p w14:paraId="7618023F" w14:textId="61FAF6D0" w:rsidR="001C37BC" w:rsidRDefault="001C37BC">
      <w:pPr>
        <w:ind w:left="720" w:hanging="720"/>
      </w:pPr>
      <w:r>
        <w:rPr>
          <w:noProof/>
        </w:rPr>
        <w:lastRenderedPageBreak/>
        <w:drawing>
          <wp:inline distT="0" distB="0" distL="0" distR="0" wp14:anchorId="73DB8079" wp14:editId="46DC85E9">
            <wp:extent cx="3561744" cy="1736245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69" b="27335"/>
                    <a:stretch/>
                  </pic:blipFill>
                  <pic:spPr bwMode="auto">
                    <a:xfrm>
                      <a:off x="0" y="0"/>
                      <a:ext cx="3570701" cy="17406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9F3084" wp14:editId="6EF17CAE">
            <wp:extent cx="1275377" cy="17423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9430" cy="1747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6DB6D" w14:textId="77777777" w:rsidR="000F331D" w:rsidRDefault="000F331D">
      <w:pPr>
        <w:ind w:left="720" w:hanging="720"/>
      </w:pPr>
    </w:p>
    <w:p w14:paraId="304C9F0B" w14:textId="4279CDE8" w:rsidR="000F331D" w:rsidRDefault="001D5C18">
      <w:pPr>
        <w:ind w:left="720" w:hanging="720"/>
      </w:pPr>
      <w:r>
        <w:t>4</w:t>
      </w:r>
      <w:r w:rsidR="000F331D">
        <w:t>.</w:t>
      </w:r>
      <w:r w:rsidR="000F331D">
        <w:tab/>
      </w:r>
      <w:r w:rsidR="00F931B7">
        <w:t xml:space="preserve">Pipette </w:t>
      </w:r>
      <w:r w:rsidR="000F331D">
        <w:t>off ethanol into a beaker</w:t>
      </w:r>
      <w:r w:rsidR="00B13589">
        <w:t>,</w:t>
      </w:r>
      <w:r w:rsidR="000F331D">
        <w:t xml:space="preserve"> </w:t>
      </w:r>
      <w:r w:rsidR="00F931B7">
        <w:t xml:space="preserve">being careful not to dislodge the DNA </w:t>
      </w:r>
      <w:r w:rsidR="004E45D0">
        <w:t>pellet</w:t>
      </w:r>
      <w:r w:rsidR="00F931B7">
        <w:t xml:space="preserve"> that is located towards the hinge-side of the bottom of the tube</w:t>
      </w:r>
      <w:r w:rsidR="00BD3E01">
        <w:t xml:space="preserve"> (you may or may not be able to see the pellet)</w:t>
      </w:r>
      <w:r w:rsidR="000F331D">
        <w:t>.</w:t>
      </w:r>
      <w:r w:rsidR="00BE2854">
        <w:t xml:space="preserve"> </w:t>
      </w:r>
      <w:r w:rsidR="000F331D">
        <w:t xml:space="preserve">Add 500 </w:t>
      </w:r>
      <w:r w:rsidR="000F331D">
        <w:sym w:font="Symbol" w:char="F06D"/>
      </w:r>
      <w:r w:rsidR="004E06F1">
        <w:t>L</w:t>
      </w:r>
      <w:r w:rsidR="000F331D">
        <w:t xml:space="preserve"> </w:t>
      </w:r>
      <w:r w:rsidR="004E45D0">
        <w:t xml:space="preserve">of </w:t>
      </w:r>
      <w:r w:rsidR="005A4FC9">
        <w:t>–</w:t>
      </w:r>
      <w:r w:rsidR="00D1380B">
        <w:t xml:space="preserve">20°C </w:t>
      </w:r>
      <w:r w:rsidR="000F331D">
        <w:t>75% ethanol (</w:t>
      </w:r>
      <w:r w:rsidR="00F61DBC">
        <w:t xml:space="preserve">stored </w:t>
      </w:r>
      <w:r w:rsidR="000F331D">
        <w:t xml:space="preserve">in </w:t>
      </w:r>
      <w:r w:rsidR="001B4D7F">
        <w:t xml:space="preserve">the </w:t>
      </w:r>
      <w:r w:rsidR="00F61DBC">
        <w:t>–</w:t>
      </w:r>
      <w:r w:rsidR="000F331D">
        <w:t xml:space="preserve">20°C freezer), and spin </w:t>
      </w:r>
      <w:r w:rsidR="005166EB">
        <w:t xml:space="preserve">at 13,000 rpm </w:t>
      </w:r>
      <w:r w:rsidR="000F331D">
        <w:t>for 5 min</w:t>
      </w:r>
      <w:r w:rsidR="00F931B7">
        <w:t xml:space="preserve"> at 4°C</w:t>
      </w:r>
      <w:r w:rsidR="0040496A">
        <w:t>.</w:t>
      </w:r>
      <w:r w:rsidR="00BE2854">
        <w:t xml:space="preserve"> </w:t>
      </w:r>
      <w:r w:rsidR="000F2D74">
        <w:t>S</w:t>
      </w:r>
      <w:r w:rsidR="00770464">
        <w:t xml:space="preserve">tart heating the </w:t>
      </w:r>
      <w:proofErr w:type="spellStart"/>
      <w:r w:rsidR="00770464">
        <w:t>CentriVap</w:t>
      </w:r>
      <w:proofErr w:type="spellEnd"/>
      <w:r w:rsidR="00770464">
        <w:t xml:space="preserve"> centrifuge on the standby mode set to 65°C for Step 6</w:t>
      </w:r>
      <w:r w:rsidR="0025547C">
        <w:t xml:space="preserve"> below</w:t>
      </w:r>
      <w:r w:rsidR="00770464">
        <w:t>.</w:t>
      </w:r>
    </w:p>
    <w:p w14:paraId="067E368D" w14:textId="77777777" w:rsidR="000F331D" w:rsidRDefault="000F331D">
      <w:pPr>
        <w:ind w:left="720" w:hanging="720"/>
      </w:pPr>
    </w:p>
    <w:p w14:paraId="32FF72A0" w14:textId="4ACECE83" w:rsidR="00F00D6F" w:rsidRDefault="001D5C18">
      <w:pPr>
        <w:ind w:left="720" w:hanging="720"/>
      </w:pPr>
      <w:r>
        <w:t>5</w:t>
      </w:r>
      <w:r w:rsidR="000F331D">
        <w:t>.</w:t>
      </w:r>
      <w:r w:rsidR="000F331D">
        <w:tab/>
        <w:t xml:space="preserve">Repeat </w:t>
      </w:r>
      <w:r w:rsidR="007D08D0">
        <w:t>S</w:t>
      </w:r>
      <w:r w:rsidR="000F331D">
        <w:t xml:space="preserve">tep </w:t>
      </w:r>
      <w:r w:rsidR="007D08D0">
        <w:t>4</w:t>
      </w:r>
      <w:r w:rsidR="00150C1C">
        <w:t xml:space="preserve"> for a second wash</w:t>
      </w:r>
      <w:r w:rsidR="00BD3E01">
        <w:t>, then proceed to Step 6</w:t>
      </w:r>
      <w:r w:rsidR="000F331D">
        <w:t>.</w:t>
      </w:r>
      <w:r w:rsidR="00BE2854">
        <w:t xml:space="preserve"> </w:t>
      </w:r>
    </w:p>
    <w:p w14:paraId="0CDD2ED5" w14:textId="77777777" w:rsidR="00F00D6F" w:rsidRDefault="00F00D6F">
      <w:pPr>
        <w:ind w:left="720" w:hanging="720"/>
      </w:pPr>
    </w:p>
    <w:p w14:paraId="1C5A5887" w14:textId="6CF03003" w:rsidR="00D87319" w:rsidRDefault="001D5C18" w:rsidP="007D08D0">
      <w:pPr>
        <w:ind w:left="720" w:hanging="720"/>
      </w:pPr>
      <w:r>
        <w:t>6</w:t>
      </w:r>
      <w:r w:rsidR="000F331D">
        <w:t>.</w:t>
      </w:r>
      <w:r w:rsidR="000F331D">
        <w:tab/>
      </w:r>
      <w:r>
        <w:t>Pipette</w:t>
      </w:r>
      <w:r w:rsidR="000F331D">
        <w:t xml:space="preserve"> off</w:t>
      </w:r>
      <w:r w:rsidR="00BD3E01">
        <w:t xml:space="preserve"> as much</w:t>
      </w:r>
      <w:r w:rsidR="000F331D">
        <w:t xml:space="preserve"> ethanol</w:t>
      </w:r>
      <w:r w:rsidR="00BD3E01">
        <w:t xml:space="preserve"> as possible</w:t>
      </w:r>
      <w:r w:rsidR="0025547C">
        <w:t>, being careful not to disrupt the DNA pellet</w:t>
      </w:r>
      <w:r w:rsidR="00915640">
        <w:t>,</w:t>
      </w:r>
      <w:r w:rsidR="00BD3E01">
        <w:t xml:space="preserve"> then</w:t>
      </w:r>
      <w:r w:rsidR="005C199C">
        <w:t xml:space="preserve"> </w:t>
      </w:r>
      <w:r w:rsidR="00150C1C">
        <w:t>place</w:t>
      </w:r>
      <w:r w:rsidR="005C199C">
        <w:t xml:space="preserve"> the tubes with their lids open </w:t>
      </w:r>
      <w:r w:rsidR="0025547C">
        <w:t>in</w:t>
      </w:r>
      <w:r w:rsidR="005C199C">
        <w:t xml:space="preserve"> the </w:t>
      </w:r>
      <w:proofErr w:type="spellStart"/>
      <w:r w:rsidR="004E06F1">
        <w:t>S</w:t>
      </w:r>
      <w:r w:rsidR="000F331D">
        <w:t>peed</w:t>
      </w:r>
      <w:r w:rsidR="004E06F1">
        <w:t>V</w:t>
      </w:r>
      <w:r w:rsidR="000F331D">
        <w:t>ac</w:t>
      </w:r>
      <w:proofErr w:type="spellEnd"/>
      <w:r w:rsidR="000F331D">
        <w:t xml:space="preserve"> set at 65°C </w:t>
      </w:r>
      <w:r w:rsidR="005C199C">
        <w:t>and run it</w:t>
      </w:r>
      <w:r w:rsidR="00915640">
        <w:t xml:space="preserve"> </w:t>
      </w:r>
      <w:r w:rsidR="000F331D">
        <w:t xml:space="preserve">for </w:t>
      </w:r>
      <w:r>
        <w:t>3</w:t>
      </w:r>
      <w:r w:rsidR="000F331D">
        <w:t xml:space="preserve"> mi</w:t>
      </w:r>
      <w:r w:rsidR="000F2D74">
        <w:t>n</w:t>
      </w:r>
      <w:r w:rsidR="000F331D">
        <w:t xml:space="preserve"> or until dry.</w:t>
      </w:r>
      <w:r w:rsidR="00BE2854">
        <w:t xml:space="preserve"> </w:t>
      </w:r>
      <w:r w:rsidRPr="00F00D6F">
        <w:rPr>
          <w:b/>
          <w:bCs/>
        </w:rPr>
        <w:t xml:space="preserve">Do not </w:t>
      </w:r>
      <w:proofErr w:type="spellStart"/>
      <w:r w:rsidRPr="00F00D6F">
        <w:rPr>
          <w:b/>
          <w:bCs/>
        </w:rPr>
        <w:t>overdry</w:t>
      </w:r>
      <w:proofErr w:type="spellEnd"/>
      <w:r w:rsidRPr="00F00D6F">
        <w:rPr>
          <w:b/>
          <w:bCs/>
        </w:rPr>
        <w:t xml:space="preserve"> the pellets</w:t>
      </w:r>
      <w:r>
        <w:t>; they should not turn white</w:t>
      </w:r>
      <w:r w:rsidR="0025547C">
        <w:t>, but you should not see or smell ethanol</w:t>
      </w:r>
      <w:r>
        <w:t>.</w:t>
      </w:r>
    </w:p>
    <w:p w14:paraId="510300E5" w14:textId="77777777" w:rsidR="007D08D0" w:rsidRDefault="007D08D0">
      <w:pPr>
        <w:ind w:left="720" w:hanging="720"/>
        <w:rPr>
          <w:b/>
          <w:bCs/>
          <w:u w:val="single"/>
        </w:rPr>
      </w:pPr>
    </w:p>
    <w:p w14:paraId="7B462076" w14:textId="77777777" w:rsidR="007D08D0" w:rsidRDefault="007D08D0">
      <w:pPr>
        <w:ind w:left="720" w:hanging="720"/>
        <w:rPr>
          <w:b/>
          <w:bCs/>
          <w:u w:val="single"/>
        </w:rPr>
      </w:pPr>
    </w:p>
    <w:p w14:paraId="4C5855D0" w14:textId="59AD44C4" w:rsidR="000F331D" w:rsidRPr="003A57EF" w:rsidRDefault="009B2A03">
      <w:pPr>
        <w:ind w:left="720" w:hanging="720"/>
        <w:rPr>
          <w:b/>
          <w:bCs/>
        </w:rPr>
      </w:pPr>
      <w:r w:rsidRPr="003A57EF">
        <w:rPr>
          <w:b/>
          <w:bCs/>
        </w:rPr>
        <w:t>Elution</w:t>
      </w:r>
      <w:r w:rsidR="0025547C" w:rsidRPr="003A57EF">
        <w:rPr>
          <w:b/>
          <w:bCs/>
        </w:rPr>
        <w:t xml:space="preserve"> and quantification steps</w:t>
      </w:r>
      <w:r w:rsidR="000F331D" w:rsidRPr="003A57EF">
        <w:rPr>
          <w:b/>
          <w:bCs/>
        </w:rPr>
        <w:t>:</w:t>
      </w:r>
    </w:p>
    <w:p w14:paraId="73E0EBA5" w14:textId="3E54A73D" w:rsidR="000F331D" w:rsidRDefault="000F331D">
      <w:pPr>
        <w:ind w:left="720" w:hanging="720"/>
      </w:pPr>
      <w:r>
        <w:t>1.</w:t>
      </w:r>
      <w:r>
        <w:tab/>
        <w:t xml:space="preserve">Add 50 </w:t>
      </w:r>
      <w:r>
        <w:sym w:font="Symbol" w:char="F06D"/>
      </w:r>
      <w:r w:rsidR="009C5276">
        <w:t>L</w:t>
      </w:r>
      <w:r>
        <w:t xml:space="preserve"> of </w:t>
      </w:r>
      <w:r w:rsidR="009B2A03">
        <w:t xml:space="preserve">1X </w:t>
      </w:r>
      <w:r>
        <w:t>TE buffer to each sample</w:t>
      </w:r>
      <w:r w:rsidR="00DD1273">
        <w:t>, p</w:t>
      </w:r>
      <w:r>
        <w:t>ipett</w:t>
      </w:r>
      <w:r w:rsidR="00DD1273">
        <w:t>ing</w:t>
      </w:r>
      <w:r>
        <w:t xml:space="preserve"> up and down to dislodge </w:t>
      </w:r>
      <w:r w:rsidR="00903360">
        <w:t xml:space="preserve">and mix the </w:t>
      </w:r>
      <w:r>
        <w:t>pellet.</w:t>
      </w:r>
      <w:r w:rsidR="00BE2854">
        <w:t xml:space="preserve"> </w:t>
      </w:r>
    </w:p>
    <w:p w14:paraId="16BD060A" w14:textId="77777777" w:rsidR="000F331D" w:rsidRDefault="000F331D">
      <w:pPr>
        <w:ind w:left="720" w:hanging="720"/>
      </w:pPr>
    </w:p>
    <w:p w14:paraId="6C9D7317" w14:textId="1FF31B17" w:rsidR="000F331D" w:rsidRDefault="000F331D">
      <w:pPr>
        <w:ind w:left="720" w:hanging="720"/>
      </w:pPr>
      <w:r>
        <w:t>2.</w:t>
      </w:r>
      <w:r>
        <w:tab/>
        <w:t xml:space="preserve">Resuspend </w:t>
      </w:r>
      <w:r w:rsidR="004838BC">
        <w:t xml:space="preserve">the pellet </w:t>
      </w:r>
      <w:r>
        <w:t xml:space="preserve">at </w:t>
      </w:r>
      <w:r w:rsidR="007D09E3">
        <w:t>50</w:t>
      </w:r>
      <w:r w:rsidRPr="0062466E">
        <w:t>°C for 30 min</w:t>
      </w:r>
      <w:r w:rsidR="00903360">
        <w:t xml:space="preserve"> if needed to dissolve the pellet</w:t>
      </w:r>
      <w:r w:rsidR="00F30498">
        <w:t>.</w:t>
      </w:r>
    </w:p>
    <w:p w14:paraId="6F5521CE" w14:textId="77777777" w:rsidR="000F331D" w:rsidRDefault="000F331D">
      <w:pPr>
        <w:ind w:left="720" w:hanging="720"/>
      </w:pPr>
    </w:p>
    <w:p w14:paraId="2FFEBDC5" w14:textId="44C94767" w:rsidR="000F331D" w:rsidRDefault="000F331D">
      <w:pPr>
        <w:ind w:left="720" w:hanging="720"/>
      </w:pPr>
      <w:r>
        <w:t>3.</w:t>
      </w:r>
      <w:r>
        <w:tab/>
        <w:t>Run a</w:t>
      </w:r>
      <w:r w:rsidR="00061434">
        <w:t xml:space="preserve"> 0.8% agarose</w:t>
      </w:r>
      <w:r>
        <w:t xml:space="preserve"> test gel</w:t>
      </w:r>
      <w:r w:rsidR="0062466E">
        <w:t xml:space="preserve"> </w:t>
      </w:r>
      <w:r w:rsidR="00061434">
        <w:t>infused with S</w:t>
      </w:r>
      <w:r w:rsidR="009C5276">
        <w:t xml:space="preserve">YBR </w:t>
      </w:r>
      <w:r w:rsidR="00061434">
        <w:t xml:space="preserve">Safe </w:t>
      </w:r>
      <w:r w:rsidR="0062466E">
        <w:t>to visualize the extraction</w:t>
      </w:r>
      <w:r>
        <w:t>.</w:t>
      </w:r>
    </w:p>
    <w:p w14:paraId="5AC2F1A0" w14:textId="77777777" w:rsidR="000F331D" w:rsidRDefault="000F331D">
      <w:pPr>
        <w:ind w:left="720" w:hanging="720"/>
      </w:pPr>
    </w:p>
    <w:p w14:paraId="03BC76C6" w14:textId="5B1412A7" w:rsidR="000F331D" w:rsidRDefault="000F331D">
      <w:pPr>
        <w:ind w:left="720" w:hanging="720"/>
      </w:pPr>
      <w:r>
        <w:t>4.</w:t>
      </w:r>
      <w:r>
        <w:tab/>
        <w:t xml:space="preserve">Quantify DNA using </w:t>
      </w:r>
      <w:r w:rsidR="0062466E">
        <w:t>Qubit</w:t>
      </w:r>
      <w:r w:rsidR="008F7676">
        <w:t xml:space="preserve"> using </w:t>
      </w:r>
      <w:r w:rsidR="009C5276">
        <w:t xml:space="preserve">a </w:t>
      </w:r>
      <w:r w:rsidR="008F7676">
        <w:t>high</w:t>
      </w:r>
      <w:r w:rsidR="009C5276">
        <w:t>-</w:t>
      </w:r>
      <w:r w:rsidR="008F7676">
        <w:t>sensitivity kit</w:t>
      </w:r>
      <w:r>
        <w:t>.</w:t>
      </w:r>
      <w:r w:rsidR="00BE2854">
        <w:t xml:space="preserve"> </w:t>
      </w:r>
      <w:r w:rsidR="008F7676">
        <w:t xml:space="preserve">If </w:t>
      </w:r>
      <w:r w:rsidR="000F2D74">
        <w:t xml:space="preserve">the </w:t>
      </w:r>
      <w:r w:rsidR="008F7676">
        <w:t xml:space="preserve">concentrations are too large for </w:t>
      </w:r>
      <w:r w:rsidR="004838BC">
        <w:t xml:space="preserve">the </w:t>
      </w:r>
      <w:r w:rsidR="008F7676">
        <w:t>machine to read</w:t>
      </w:r>
      <w:r w:rsidR="004838BC">
        <w:t xml:space="preserve"> with the high</w:t>
      </w:r>
      <w:r w:rsidR="009C5276">
        <w:t>-</w:t>
      </w:r>
      <w:r w:rsidR="004838BC">
        <w:t>sensitivity kit</w:t>
      </w:r>
      <w:r w:rsidR="00061434">
        <w:t xml:space="preserve"> (&gt;100 ng/</w:t>
      </w:r>
      <w:r w:rsidR="00061434">
        <w:sym w:font="Symbol" w:char="F06D"/>
      </w:r>
      <w:r w:rsidR="009C5276">
        <w:t>L</w:t>
      </w:r>
      <w:r w:rsidR="00061434">
        <w:t>)</w:t>
      </w:r>
      <w:r w:rsidR="008F7676">
        <w:t>, use the broad range kit.</w:t>
      </w:r>
    </w:p>
    <w:p w14:paraId="70252FC4" w14:textId="77777777" w:rsidR="0062466E" w:rsidRDefault="0062466E">
      <w:pPr>
        <w:ind w:left="720" w:hanging="720"/>
      </w:pPr>
    </w:p>
    <w:p w14:paraId="46EDEBAD" w14:textId="46285D2D" w:rsidR="00172770" w:rsidRDefault="0062466E" w:rsidP="00F01155">
      <w:pPr>
        <w:ind w:left="720" w:hanging="720"/>
      </w:pPr>
      <w:r>
        <w:t xml:space="preserve">5. </w:t>
      </w:r>
      <w:r>
        <w:tab/>
      </w:r>
      <w:r w:rsidR="000F331D">
        <w:t xml:space="preserve">Resuspended DNA should be stored in the </w:t>
      </w:r>
      <w:r w:rsidR="00903360">
        <w:t>–</w:t>
      </w:r>
      <w:r w:rsidR="000F331D">
        <w:t xml:space="preserve">20°C freezer for current use or in the </w:t>
      </w:r>
      <w:r w:rsidR="00903360">
        <w:t>–</w:t>
      </w:r>
      <w:r w:rsidR="000F331D">
        <w:t>80°C freezer for longer-term storage.</w:t>
      </w:r>
      <w:r w:rsidR="008F7676">
        <w:t xml:space="preserve"> </w:t>
      </w:r>
    </w:p>
    <w:p w14:paraId="1AB277BD" w14:textId="77777777" w:rsidR="009C5276" w:rsidRDefault="009C5276" w:rsidP="00F01155">
      <w:pPr>
        <w:ind w:left="720" w:hanging="720"/>
        <w:rPr>
          <w:b/>
          <w:bCs/>
          <w:u w:val="single"/>
        </w:rPr>
      </w:pPr>
    </w:p>
    <w:p w14:paraId="222E01ED" w14:textId="77777777" w:rsidR="003D10E6" w:rsidRDefault="003D10E6" w:rsidP="00F01155">
      <w:pPr>
        <w:ind w:left="720" w:hanging="720"/>
        <w:rPr>
          <w:b/>
          <w:bCs/>
        </w:rPr>
      </w:pPr>
    </w:p>
    <w:p w14:paraId="314A8A74" w14:textId="77777777" w:rsidR="003D10E6" w:rsidRDefault="003D10E6" w:rsidP="00F01155">
      <w:pPr>
        <w:ind w:left="720" w:hanging="720"/>
        <w:rPr>
          <w:b/>
          <w:bCs/>
        </w:rPr>
      </w:pPr>
    </w:p>
    <w:p w14:paraId="209517AC" w14:textId="77777777" w:rsidR="003D10E6" w:rsidRDefault="003D10E6" w:rsidP="00F01155">
      <w:pPr>
        <w:ind w:left="720" w:hanging="720"/>
        <w:rPr>
          <w:b/>
          <w:bCs/>
        </w:rPr>
      </w:pPr>
    </w:p>
    <w:p w14:paraId="008D17A0" w14:textId="77777777" w:rsidR="003D10E6" w:rsidRDefault="003D10E6" w:rsidP="00F01155">
      <w:pPr>
        <w:ind w:left="720" w:hanging="720"/>
        <w:rPr>
          <w:b/>
          <w:bCs/>
        </w:rPr>
      </w:pPr>
    </w:p>
    <w:p w14:paraId="2C22FF65" w14:textId="77777777" w:rsidR="003D10E6" w:rsidRDefault="003D10E6" w:rsidP="00F01155">
      <w:pPr>
        <w:ind w:left="720" w:hanging="720"/>
        <w:rPr>
          <w:b/>
          <w:bCs/>
        </w:rPr>
      </w:pPr>
    </w:p>
    <w:p w14:paraId="630770BA" w14:textId="3FD010D8" w:rsidR="00172770" w:rsidRPr="00BE2854" w:rsidRDefault="00172770" w:rsidP="00F01155">
      <w:pPr>
        <w:ind w:left="720" w:hanging="720"/>
        <w:rPr>
          <w:b/>
          <w:bCs/>
        </w:rPr>
      </w:pPr>
      <w:r w:rsidRPr="00BE2854">
        <w:rPr>
          <w:b/>
          <w:bCs/>
        </w:rPr>
        <w:lastRenderedPageBreak/>
        <w:t xml:space="preserve">Adding </w:t>
      </w:r>
      <w:r w:rsidR="00BD7F03" w:rsidRPr="00BE2854">
        <w:rPr>
          <w:b/>
          <w:bCs/>
        </w:rPr>
        <w:t xml:space="preserve">0.5% </w:t>
      </w:r>
      <w:r w:rsidRPr="00BE2854">
        <w:rPr>
          <w:rFonts w:cs="Times"/>
          <w:b/>
          <w:bCs/>
        </w:rPr>
        <w:t>β</w:t>
      </w:r>
      <w:r w:rsidRPr="00BE2854">
        <w:rPr>
          <w:b/>
          <w:bCs/>
        </w:rPr>
        <w:t>-</w:t>
      </w:r>
      <w:r w:rsidR="009C5276" w:rsidRPr="00BE2854">
        <w:rPr>
          <w:b/>
          <w:bCs/>
        </w:rPr>
        <w:t>m</w:t>
      </w:r>
      <w:r w:rsidRPr="00BE2854">
        <w:rPr>
          <w:b/>
          <w:bCs/>
        </w:rPr>
        <w:t>ercaptoethanol:</w:t>
      </w:r>
    </w:p>
    <w:p w14:paraId="2F7C8DE7" w14:textId="77777777" w:rsidR="00172770" w:rsidRDefault="00172770" w:rsidP="00F01155">
      <w:pPr>
        <w:ind w:left="720" w:hanging="720"/>
      </w:pPr>
    </w:p>
    <w:p w14:paraId="585C93D5" w14:textId="56481369" w:rsidR="00306345" w:rsidRDefault="00504685" w:rsidP="00FC17F6">
      <w:r w:rsidRPr="00FC17F6">
        <w:rPr>
          <w:b/>
          <w:bCs/>
        </w:rPr>
        <w:t>Rat</w:t>
      </w:r>
      <w:r w:rsidR="001C613A">
        <w:rPr>
          <w:b/>
          <w:bCs/>
        </w:rPr>
        <w:t>io of</w:t>
      </w:r>
      <w:r w:rsidRPr="00FC17F6">
        <w:rPr>
          <w:b/>
          <w:bCs/>
        </w:rPr>
        <w:t xml:space="preserve"> CTAB : </w:t>
      </w:r>
      <w:r w:rsidR="00BB0261" w:rsidRPr="00FC17F6">
        <w:rPr>
          <w:rFonts w:cs="Times"/>
          <w:b/>
          <w:bCs/>
        </w:rPr>
        <w:t>β</w:t>
      </w:r>
      <w:r w:rsidR="00EF6684" w:rsidRPr="00FC17F6">
        <w:rPr>
          <w:b/>
          <w:bCs/>
        </w:rPr>
        <w:t>-merc</w:t>
      </w:r>
      <w:r w:rsidR="00BB0261" w:rsidRPr="00FC17F6">
        <w:rPr>
          <w:b/>
          <w:bCs/>
        </w:rPr>
        <w:t>.</w:t>
      </w:r>
      <w:r w:rsidR="00EF6684">
        <w:t xml:space="preserve"> </w:t>
      </w:r>
      <w:r w:rsidR="000105A3">
        <w:t>= 100 m</w:t>
      </w:r>
      <w:r w:rsidR="009C5276">
        <w:t>L</w:t>
      </w:r>
      <w:r w:rsidR="000105A3">
        <w:t xml:space="preserve"> : 500 </w:t>
      </w:r>
      <w:r w:rsidR="000105A3">
        <w:sym w:font="Symbol" w:char="F06D"/>
      </w:r>
      <w:r w:rsidR="009C5276">
        <w:t>L</w:t>
      </w:r>
      <w:r w:rsidR="00BB0261">
        <w:tab/>
      </w:r>
      <w:r w:rsidR="00735F34">
        <w:t xml:space="preserve">    </w:t>
      </w:r>
      <w:r w:rsidR="00E77061">
        <w:t>or</w:t>
      </w:r>
      <w:r w:rsidR="001C613A">
        <w:tab/>
      </w:r>
      <w:r w:rsidR="00E77061">
        <w:t xml:space="preserve">100,000 </w:t>
      </w:r>
      <w:r w:rsidR="00E77061">
        <w:sym w:font="Symbol" w:char="F06D"/>
      </w:r>
      <w:r w:rsidR="009C5276">
        <w:t>L</w:t>
      </w:r>
      <w:r w:rsidR="00E77061">
        <w:t xml:space="preserve"> : 500 </w:t>
      </w:r>
      <w:r w:rsidR="00E77061">
        <w:sym w:font="Symbol" w:char="F06D"/>
      </w:r>
      <w:r w:rsidR="009C5276">
        <w:t>L</w:t>
      </w:r>
      <w:r w:rsidR="00E77061">
        <w:t xml:space="preserve"> </w:t>
      </w:r>
      <w:r w:rsidR="00BB0261">
        <w:tab/>
      </w:r>
      <w:r w:rsidR="00E77061">
        <w:t>(200 : 1)</w:t>
      </w:r>
    </w:p>
    <w:p w14:paraId="72A04611" w14:textId="77777777" w:rsidR="000105A3" w:rsidRDefault="000105A3">
      <w:pPr>
        <w:ind w:left="720" w:hanging="720"/>
      </w:pPr>
    </w:p>
    <w:p w14:paraId="09ACE567" w14:textId="6303223A" w:rsidR="000105A3" w:rsidRDefault="00836198">
      <w:pPr>
        <w:ind w:left="720" w:hanging="720"/>
      </w:pPr>
      <w:r>
        <w:t xml:space="preserve">100,000 </w:t>
      </w:r>
      <w:r>
        <w:sym w:font="Symbol" w:char="F06D"/>
      </w:r>
      <w:r w:rsidR="009C5276">
        <w:t>L</w:t>
      </w:r>
      <w:r>
        <w:t xml:space="preserve"> CTAB + 500 </w:t>
      </w:r>
      <w:r>
        <w:sym w:font="Symbol" w:char="F06D"/>
      </w:r>
      <w:r w:rsidR="009C5276">
        <w:t>L</w:t>
      </w:r>
      <w:r>
        <w:t xml:space="preserve"> </w:t>
      </w:r>
      <w:r w:rsidR="004575E5">
        <w:rPr>
          <w:rFonts w:cs="Times"/>
        </w:rPr>
        <w:t>β</w:t>
      </w:r>
      <w:r w:rsidR="004575E5">
        <w:t xml:space="preserve">-merc. </w:t>
      </w:r>
      <w:r>
        <w:t xml:space="preserve">= 100,500 </w:t>
      </w:r>
      <w:r>
        <w:sym w:font="Symbol" w:char="F06D"/>
      </w:r>
      <w:r w:rsidR="009C5276">
        <w:t>L</w:t>
      </w:r>
      <w:r>
        <w:t xml:space="preserve"> total volume</w:t>
      </w:r>
    </w:p>
    <w:p w14:paraId="48E95132" w14:textId="77777777" w:rsidR="00750D1D" w:rsidRDefault="00750D1D">
      <w:pPr>
        <w:ind w:left="720" w:hanging="720"/>
      </w:pPr>
    </w:p>
    <w:p w14:paraId="39DCCE85" w14:textId="77777777" w:rsidR="00836198" w:rsidRDefault="00836198">
      <w:pPr>
        <w:ind w:left="720" w:hanging="720"/>
      </w:pPr>
      <w:r>
        <w:t>Calculate the total volume needed:</w:t>
      </w:r>
    </w:p>
    <w:p w14:paraId="66EB989C" w14:textId="77777777" w:rsidR="00836198" w:rsidRDefault="00836198">
      <w:pPr>
        <w:ind w:left="720" w:hanging="720"/>
      </w:pPr>
    </w:p>
    <w:p w14:paraId="774A7FC5" w14:textId="3C02A7A0" w:rsidR="00836198" w:rsidRDefault="00F5249E">
      <w:pPr>
        <w:ind w:left="720" w:hanging="720"/>
      </w:pPr>
      <w:r>
        <w:t xml:space="preserve">Number of reactions </w:t>
      </w:r>
      <w:r w:rsidR="004C21F8">
        <w:sym w:font="Symbol" w:char="F0B4"/>
      </w:r>
      <w:r>
        <w:t xml:space="preserve"> 500 </w:t>
      </w:r>
      <w:r>
        <w:sym w:font="Symbol" w:char="F06D"/>
      </w:r>
      <w:r w:rsidR="009C5276">
        <w:t>L</w:t>
      </w:r>
      <w:r w:rsidR="00BE2854">
        <w:t xml:space="preserve"> </w:t>
      </w:r>
      <w:r w:rsidR="00710A4E">
        <w:t xml:space="preserve">+ 250 </w:t>
      </w:r>
      <w:r w:rsidR="00710A4E">
        <w:sym w:font="Symbol" w:char="F06D"/>
      </w:r>
      <w:r w:rsidR="009C5276">
        <w:t>L</w:t>
      </w:r>
      <w:r w:rsidR="00710A4E">
        <w:t xml:space="preserve"> </w:t>
      </w:r>
      <w:r>
        <w:t xml:space="preserve">= Y </w:t>
      </w:r>
      <w:r>
        <w:sym w:font="Symbol" w:char="F06D"/>
      </w:r>
      <w:r w:rsidR="009C5276">
        <w:t>L</w:t>
      </w:r>
      <w:r w:rsidR="00710A4E">
        <w:tab/>
        <w:t xml:space="preserve">(250 </w:t>
      </w:r>
      <w:r w:rsidR="00710A4E">
        <w:sym w:font="Symbol" w:char="F06D"/>
      </w:r>
      <w:r w:rsidR="009C5276">
        <w:t>L</w:t>
      </w:r>
      <w:r w:rsidR="00710A4E">
        <w:t xml:space="preserve"> is to account for pipetting error)</w:t>
      </w:r>
    </w:p>
    <w:p w14:paraId="0014A660" w14:textId="77777777" w:rsidR="00F5249E" w:rsidRDefault="00F5249E">
      <w:pPr>
        <w:ind w:left="720" w:hanging="720"/>
      </w:pPr>
    </w:p>
    <w:p w14:paraId="333F6374" w14:textId="77777777" w:rsidR="00F5249E" w:rsidRDefault="00F5249E">
      <w:pPr>
        <w:ind w:left="720" w:hanging="720"/>
      </w:pPr>
      <w:r w:rsidRPr="00F5249E">
        <w:rPr>
          <w:u w:val="single"/>
        </w:rPr>
        <w:t>100,500</w:t>
      </w:r>
      <w:r>
        <w:t xml:space="preserve"> = Z</w:t>
      </w:r>
    </w:p>
    <w:p w14:paraId="21D723EC" w14:textId="77777777" w:rsidR="00F5249E" w:rsidRDefault="00063A95">
      <w:pPr>
        <w:ind w:left="720" w:hanging="720"/>
      </w:pPr>
      <w:r>
        <w:t xml:space="preserve">     Y</w:t>
      </w:r>
    </w:p>
    <w:p w14:paraId="5589E07C" w14:textId="77777777" w:rsidR="00750D1D" w:rsidRDefault="00750D1D">
      <w:pPr>
        <w:ind w:left="720" w:hanging="720"/>
      </w:pPr>
    </w:p>
    <w:p w14:paraId="2575E764" w14:textId="77777777" w:rsidR="00063A95" w:rsidRDefault="00063A95">
      <w:pPr>
        <w:ind w:left="720" w:hanging="720"/>
      </w:pPr>
    </w:p>
    <w:p w14:paraId="373AA1D9" w14:textId="1919D45D" w:rsidR="00063A95" w:rsidRDefault="00063A95">
      <w:pPr>
        <w:ind w:left="720" w:hanging="720"/>
      </w:pPr>
      <w:r w:rsidRPr="00B52142">
        <w:rPr>
          <w:u w:val="single"/>
        </w:rPr>
        <w:t xml:space="preserve">100,000 </w:t>
      </w:r>
      <w:r w:rsidRPr="00B52142">
        <w:rPr>
          <w:u w:val="single"/>
        </w:rPr>
        <w:sym w:font="Symbol" w:char="F06D"/>
      </w:r>
      <w:r w:rsidR="009C5276">
        <w:rPr>
          <w:u w:val="single"/>
        </w:rPr>
        <w:t>L</w:t>
      </w:r>
      <w:r>
        <w:t xml:space="preserve"> = A</w:t>
      </w:r>
      <w:r w:rsidR="00B11D60">
        <w:t xml:space="preserve"> </w:t>
      </w:r>
      <w:r>
        <w:sym w:font="Symbol" w:char="F06D"/>
      </w:r>
      <w:r w:rsidR="009C5276">
        <w:t>L</w:t>
      </w:r>
      <w:r w:rsidR="00B11D60">
        <w:tab/>
      </w:r>
      <w:r>
        <w:t xml:space="preserve"> (</w:t>
      </w:r>
      <w:r w:rsidR="00B52142">
        <w:t>this is the amount of CTAB needed)</w:t>
      </w:r>
    </w:p>
    <w:p w14:paraId="5F5FD659" w14:textId="77777777" w:rsidR="00B52142" w:rsidRDefault="00B52142">
      <w:pPr>
        <w:ind w:left="720" w:hanging="720"/>
      </w:pPr>
      <w:r>
        <w:t xml:space="preserve">       Z</w:t>
      </w:r>
    </w:p>
    <w:p w14:paraId="7AAF1056" w14:textId="77777777" w:rsidR="00B11D60" w:rsidRDefault="00B11D60">
      <w:pPr>
        <w:ind w:left="720" w:hanging="720"/>
      </w:pPr>
    </w:p>
    <w:p w14:paraId="2912A4AF" w14:textId="77777777" w:rsidR="00B11D60" w:rsidRDefault="00B11D60">
      <w:pPr>
        <w:ind w:left="720" w:hanging="720"/>
      </w:pPr>
    </w:p>
    <w:p w14:paraId="4B44A7B6" w14:textId="19D132A3" w:rsidR="00B11D60" w:rsidRDefault="00B11D60">
      <w:pPr>
        <w:ind w:left="720" w:hanging="720"/>
      </w:pPr>
      <w:r w:rsidRPr="00B11D60">
        <w:rPr>
          <w:u w:val="single"/>
        </w:rPr>
        <w:t xml:space="preserve">500 </w:t>
      </w:r>
      <w:r w:rsidRPr="00B11D60">
        <w:rPr>
          <w:u w:val="single"/>
        </w:rPr>
        <w:sym w:font="Symbol" w:char="F06D"/>
      </w:r>
      <w:r w:rsidR="009C5276">
        <w:rPr>
          <w:u w:val="single"/>
        </w:rPr>
        <w:t>L</w:t>
      </w:r>
      <w:r>
        <w:t xml:space="preserve"> = B </w:t>
      </w:r>
      <w:r w:rsidR="00FB3097">
        <w:sym w:font="Symbol" w:char="F06D"/>
      </w:r>
      <w:r w:rsidR="00FB3097">
        <w:t>L</w:t>
      </w:r>
      <w:r w:rsidR="00FB3097">
        <w:tab/>
      </w:r>
      <w:r>
        <w:t xml:space="preserve">(this is the amount of </w:t>
      </w:r>
      <w:r w:rsidR="004575E5">
        <w:rPr>
          <w:rFonts w:cs="Times"/>
        </w:rPr>
        <w:t>β</w:t>
      </w:r>
      <w:r w:rsidR="004575E5">
        <w:t xml:space="preserve">-merc. </w:t>
      </w:r>
      <w:r>
        <w:t>needed)</w:t>
      </w:r>
    </w:p>
    <w:p w14:paraId="23E2DEAA" w14:textId="77777777" w:rsidR="00B11D60" w:rsidRDefault="00B11D60">
      <w:pPr>
        <w:ind w:left="720" w:hanging="720"/>
      </w:pPr>
      <w:r>
        <w:t xml:space="preserve">    Z</w:t>
      </w:r>
    </w:p>
    <w:p w14:paraId="5184E8AA" w14:textId="77777777" w:rsidR="00B11D60" w:rsidRDefault="00B11D60" w:rsidP="00FC17F6"/>
    <w:p w14:paraId="72DE917B" w14:textId="77777777" w:rsidR="006C12FB" w:rsidRDefault="006C12FB" w:rsidP="00710A4E">
      <w:pPr>
        <w:ind w:left="720" w:hanging="720"/>
      </w:pPr>
      <w:r>
        <w:t>A + B should equal Y</w:t>
      </w:r>
      <w:r w:rsidR="00BA2C21">
        <w:t xml:space="preserve">; </w:t>
      </w:r>
      <w:r>
        <w:t>A/B should equal 200</w:t>
      </w:r>
      <w:r w:rsidR="00BA2C21">
        <w:t xml:space="preserve"> (the ratio)</w:t>
      </w:r>
    </w:p>
    <w:p w14:paraId="5F7FFFB6" w14:textId="77777777" w:rsidR="007D460F" w:rsidRDefault="007D460F">
      <w:pPr>
        <w:ind w:left="720" w:hanging="720"/>
      </w:pPr>
    </w:p>
    <w:p w14:paraId="4C81D5D6" w14:textId="77777777" w:rsidR="007D460F" w:rsidRDefault="007D460F">
      <w:pPr>
        <w:ind w:left="720" w:hanging="720"/>
      </w:pPr>
      <w:r>
        <w:t xml:space="preserve">Examples: </w:t>
      </w:r>
    </w:p>
    <w:p w14:paraId="2BF56216" w14:textId="77777777" w:rsidR="00607967" w:rsidRDefault="00607967">
      <w:pPr>
        <w:ind w:left="720" w:hanging="720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3"/>
        <w:gridCol w:w="3075"/>
        <w:gridCol w:w="3192"/>
      </w:tblGrid>
      <w:tr w:rsidR="0000173B" w14:paraId="78D93A3E" w14:textId="77777777" w:rsidTr="00515A61">
        <w:tc>
          <w:tcPr>
            <w:tcW w:w="1648" w:type="pct"/>
            <w:shd w:val="clear" w:color="auto" w:fill="auto"/>
          </w:tcPr>
          <w:p w14:paraId="7FC0BCAE" w14:textId="77777777" w:rsidR="0000173B" w:rsidRDefault="00607967">
            <w:r>
              <w:t>8 Samples</w:t>
            </w:r>
          </w:p>
        </w:tc>
        <w:tc>
          <w:tcPr>
            <w:tcW w:w="1644" w:type="pct"/>
            <w:shd w:val="clear" w:color="auto" w:fill="auto"/>
          </w:tcPr>
          <w:p w14:paraId="2013657C" w14:textId="77777777" w:rsidR="0000173B" w:rsidRDefault="00607967">
            <w:r>
              <w:t>16 Samples</w:t>
            </w:r>
          </w:p>
        </w:tc>
        <w:tc>
          <w:tcPr>
            <w:tcW w:w="1707" w:type="pct"/>
            <w:shd w:val="clear" w:color="auto" w:fill="auto"/>
          </w:tcPr>
          <w:p w14:paraId="23290CB5" w14:textId="77777777" w:rsidR="0000173B" w:rsidRDefault="00607967">
            <w:r>
              <w:t>24 Samples</w:t>
            </w:r>
          </w:p>
        </w:tc>
      </w:tr>
      <w:tr w:rsidR="0000173B" w14:paraId="243D5495" w14:textId="77777777" w:rsidTr="00515A61">
        <w:tc>
          <w:tcPr>
            <w:tcW w:w="1648" w:type="pct"/>
            <w:shd w:val="clear" w:color="auto" w:fill="auto"/>
          </w:tcPr>
          <w:p w14:paraId="409C4918" w14:textId="2513408F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>8(500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9C5276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) + 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9C5276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4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9C5276">
              <w:rPr>
                <w:sz w:val="22"/>
                <w:szCs w:val="22"/>
                <w:lang w:val="es-CR"/>
              </w:rPr>
              <w:t>L</w:t>
            </w:r>
          </w:p>
          <w:p w14:paraId="46ACFF33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75C72D6D" w14:textId="6EA07282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9C5276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23.647 = Z</w:t>
            </w:r>
          </w:p>
          <w:p w14:paraId="7526AFFF" w14:textId="1C55C6C9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4250</w:t>
            </w:r>
          </w:p>
          <w:p w14:paraId="683ABE26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309DA307" w14:textId="58635799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9C5276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4228.85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9C5276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CTAB</w:t>
            </w:r>
          </w:p>
          <w:p w14:paraId="2A841A9C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 </w:t>
            </w:r>
            <w:r w:rsidRPr="00FA7F9E">
              <w:rPr>
                <w:sz w:val="22"/>
                <w:szCs w:val="22"/>
              </w:rPr>
              <w:t>23.647</w:t>
            </w:r>
          </w:p>
          <w:p w14:paraId="28FDAF0F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731AADE" w14:textId="6E02EDD8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 xml:space="preserve">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9C5276">
              <w:rPr>
                <w:sz w:val="22"/>
                <w:szCs w:val="22"/>
                <w:u w:val="single"/>
              </w:rPr>
              <w:t>L</w:t>
            </w:r>
            <w:r w:rsidRPr="00FA7F9E">
              <w:rPr>
                <w:sz w:val="22"/>
                <w:szCs w:val="22"/>
              </w:rPr>
              <w:t xml:space="preserve"> = 21.144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9C5276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  <w:p w14:paraId="3774C703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</w:rPr>
              <w:t>23.647</w:t>
            </w:r>
          </w:p>
          <w:p w14:paraId="1603990E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3137532" w14:textId="77777777" w:rsidR="00E64CEF" w:rsidRPr="00FA7F9E" w:rsidRDefault="00E64CEF" w:rsidP="0000173B">
            <w:pPr>
              <w:rPr>
                <w:sz w:val="22"/>
                <w:szCs w:val="22"/>
                <w:u w:val="single"/>
              </w:rPr>
            </w:pPr>
            <w:r w:rsidRPr="00FA7F9E">
              <w:rPr>
                <w:sz w:val="22"/>
                <w:szCs w:val="22"/>
                <w:u w:val="single"/>
              </w:rPr>
              <w:t>Combine</w:t>
            </w:r>
          </w:p>
          <w:p w14:paraId="3C83C11A" w14:textId="58030857" w:rsidR="0000173B" w:rsidRDefault="0000173B" w:rsidP="0000173B">
            <w:r w:rsidRPr="00FA7F9E">
              <w:rPr>
                <w:sz w:val="22"/>
                <w:szCs w:val="22"/>
              </w:rPr>
              <w:t xml:space="preserve">~4229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CTAB</w:t>
            </w:r>
            <w:r w:rsidR="00E64CEF" w:rsidRPr="00FA7F9E">
              <w:rPr>
                <w:sz w:val="22"/>
                <w:szCs w:val="22"/>
              </w:rPr>
              <w:t xml:space="preserve"> and</w:t>
            </w:r>
            <w:r w:rsidRPr="00FA7F9E">
              <w:rPr>
                <w:sz w:val="22"/>
                <w:szCs w:val="22"/>
              </w:rPr>
              <w:t xml:space="preserve"> ~21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</w:tc>
        <w:tc>
          <w:tcPr>
            <w:tcW w:w="1644" w:type="pct"/>
            <w:shd w:val="clear" w:color="auto" w:fill="auto"/>
          </w:tcPr>
          <w:p w14:paraId="2593D64B" w14:textId="52BBD5ED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>16(500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) + 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8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  <w:lang w:val="es-CR"/>
              </w:rPr>
              <w:t>L</w:t>
            </w:r>
          </w:p>
          <w:p w14:paraId="3390B88A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52044FF0" w14:textId="0B0AC310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515A61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12.182 = Z</w:t>
            </w:r>
          </w:p>
          <w:p w14:paraId="0A7B80CF" w14:textId="36E9E7BF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8250</w:t>
            </w:r>
          </w:p>
          <w:p w14:paraId="3F0937C7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5FAD9812" w14:textId="397B05EE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515A61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8208.95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CTAB</w:t>
            </w:r>
          </w:p>
          <w:p w14:paraId="21AFCF05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 </w:t>
            </w:r>
            <w:r w:rsidRPr="00FA7F9E">
              <w:rPr>
                <w:sz w:val="22"/>
                <w:szCs w:val="22"/>
              </w:rPr>
              <w:t>12.182</w:t>
            </w:r>
          </w:p>
          <w:p w14:paraId="70A5BC8B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13F1683" w14:textId="5F27F62D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 xml:space="preserve">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515A61">
              <w:rPr>
                <w:sz w:val="22"/>
                <w:szCs w:val="22"/>
                <w:u w:val="single"/>
              </w:rPr>
              <w:t>L</w:t>
            </w:r>
            <w:r w:rsidRPr="00FA7F9E">
              <w:rPr>
                <w:sz w:val="22"/>
                <w:szCs w:val="22"/>
              </w:rPr>
              <w:t xml:space="preserve"> = 41.04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  <w:p w14:paraId="0C4F565E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</w:rPr>
              <w:t>12.182</w:t>
            </w:r>
          </w:p>
          <w:p w14:paraId="5AB0FF28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53398569" w14:textId="77777777" w:rsidR="00E64CEF" w:rsidRPr="00FA7F9E" w:rsidRDefault="00E64CEF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>Combine</w:t>
            </w:r>
          </w:p>
          <w:p w14:paraId="60BFEBDA" w14:textId="0044FE04" w:rsidR="0000173B" w:rsidRDefault="0000173B" w:rsidP="0000173B">
            <w:r w:rsidRPr="00FA7F9E">
              <w:rPr>
                <w:sz w:val="22"/>
                <w:szCs w:val="22"/>
              </w:rPr>
              <w:t xml:space="preserve">~8209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CTAB</w:t>
            </w:r>
            <w:r w:rsidR="00E64CEF" w:rsidRPr="00FA7F9E">
              <w:rPr>
                <w:sz w:val="22"/>
                <w:szCs w:val="22"/>
              </w:rPr>
              <w:t xml:space="preserve"> and</w:t>
            </w:r>
            <w:r w:rsidRPr="00FA7F9E">
              <w:rPr>
                <w:sz w:val="22"/>
                <w:szCs w:val="22"/>
              </w:rPr>
              <w:t xml:space="preserve"> ~41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</w:tc>
        <w:tc>
          <w:tcPr>
            <w:tcW w:w="1707" w:type="pct"/>
            <w:shd w:val="clear" w:color="auto" w:fill="auto"/>
          </w:tcPr>
          <w:p w14:paraId="3DC7FAD0" w14:textId="4BEBB8A2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>24(500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) + 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12,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  <w:lang w:val="es-CR"/>
              </w:rPr>
              <w:t>L</w:t>
            </w:r>
          </w:p>
          <w:p w14:paraId="3BEDD7A0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2E75FBB4" w14:textId="0C987D2F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515A61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8.204 = Z</w:t>
            </w:r>
          </w:p>
          <w:p w14:paraId="7F45F56A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12,250</w:t>
            </w:r>
          </w:p>
          <w:p w14:paraId="39E4D939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1B6E20F9" w14:textId="7EEC42A8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515A61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12,189.05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CTAB</w:t>
            </w:r>
          </w:p>
          <w:p w14:paraId="6AF3ABF3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 </w:t>
            </w:r>
            <w:r w:rsidRPr="00FA7F9E">
              <w:rPr>
                <w:sz w:val="22"/>
                <w:szCs w:val="22"/>
              </w:rPr>
              <w:t>8.204</w:t>
            </w:r>
          </w:p>
          <w:p w14:paraId="21186BA9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40E6F8E7" w14:textId="4D93C487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 xml:space="preserve">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515A61">
              <w:rPr>
                <w:sz w:val="22"/>
                <w:szCs w:val="22"/>
                <w:u w:val="single"/>
              </w:rPr>
              <w:t>L</w:t>
            </w:r>
            <w:r w:rsidRPr="00FA7F9E">
              <w:rPr>
                <w:sz w:val="22"/>
                <w:szCs w:val="22"/>
              </w:rPr>
              <w:t xml:space="preserve"> = 60.94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  <w:p w14:paraId="77E78CD5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</w:rPr>
              <w:t>8.204</w:t>
            </w:r>
          </w:p>
          <w:p w14:paraId="0912BC32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ECA8489" w14:textId="77777777" w:rsidR="00E64CEF" w:rsidRPr="00FA7F9E" w:rsidRDefault="00E64CEF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>Combine</w:t>
            </w:r>
          </w:p>
          <w:p w14:paraId="2A4B425B" w14:textId="428BEF2F" w:rsidR="0000173B" w:rsidRDefault="0000173B" w:rsidP="0000173B">
            <w:r w:rsidRPr="00FA7F9E">
              <w:rPr>
                <w:sz w:val="22"/>
                <w:szCs w:val="22"/>
              </w:rPr>
              <w:t xml:space="preserve">~12,189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CTAB</w:t>
            </w:r>
            <w:r w:rsidR="00E64CEF" w:rsidRPr="00FA7F9E">
              <w:rPr>
                <w:sz w:val="22"/>
                <w:szCs w:val="22"/>
              </w:rPr>
              <w:t xml:space="preserve"> and</w:t>
            </w:r>
            <w:r w:rsidRPr="00FA7F9E">
              <w:rPr>
                <w:sz w:val="22"/>
                <w:szCs w:val="22"/>
              </w:rPr>
              <w:t xml:space="preserve"> ~61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515A61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</w:tc>
      </w:tr>
    </w:tbl>
    <w:p w14:paraId="5FE2A275" w14:textId="77777777" w:rsidR="0044317C" w:rsidRDefault="0044317C" w:rsidP="00E601A5">
      <w:pPr>
        <w:rPr>
          <w:b/>
          <w:bCs/>
        </w:rPr>
      </w:pPr>
    </w:p>
    <w:p w14:paraId="147F438A" w14:textId="4D979D6C" w:rsidR="00E601A5" w:rsidRDefault="00980AF6" w:rsidP="00E601A5">
      <w:pPr>
        <w:rPr>
          <w:b/>
          <w:bCs/>
        </w:rPr>
      </w:pPr>
      <w:r>
        <w:rPr>
          <w:b/>
          <w:bCs/>
        </w:rPr>
        <w:br w:type="page"/>
      </w:r>
      <w:r w:rsidR="00E601A5" w:rsidRPr="00C87655">
        <w:rPr>
          <w:b/>
          <w:bCs/>
        </w:rPr>
        <w:lastRenderedPageBreak/>
        <w:t xml:space="preserve">Ratio of </w:t>
      </w:r>
      <w:r w:rsidR="00E601A5" w:rsidRPr="00C42F7C">
        <w:rPr>
          <w:b/>
          <w:bCs/>
        </w:rPr>
        <w:t xml:space="preserve">CTAB : </w:t>
      </w:r>
      <w:r w:rsidR="00E601A5" w:rsidRPr="00C42F7C">
        <w:rPr>
          <w:rFonts w:cs="Times"/>
          <w:b/>
          <w:bCs/>
        </w:rPr>
        <w:t>β</w:t>
      </w:r>
      <w:r w:rsidR="00E601A5" w:rsidRPr="00C42F7C">
        <w:rPr>
          <w:b/>
          <w:bCs/>
        </w:rPr>
        <w:t>-merc., 2–</w:t>
      </w:r>
      <w:r w:rsidR="005D0B39">
        <w:rPr>
          <w:b/>
          <w:bCs/>
        </w:rPr>
        <w:t xml:space="preserve">24 </w:t>
      </w:r>
      <w:r w:rsidR="00E601A5" w:rsidRPr="00C87655">
        <w:rPr>
          <w:b/>
          <w:bCs/>
        </w:rPr>
        <w:t xml:space="preserve">samples </w:t>
      </w:r>
      <w:r w:rsidR="00AD6A05" w:rsidRPr="00231E64">
        <w:t>(</w:t>
      </w:r>
      <w:r w:rsidR="00231E64" w:rsidRPr="00231E64">
        <w:t xml:space="preserve">24 is maximum number of samples for </w:t>
      </w:r>
      <w:r w:rsidR="005C54E3">
        <w:t>Bead Mill</w:t>
      </w:r>
      <w:r w:rsidR="00231E64" w:rsidRPr="00231E64">
        <w:t>)</w:t>
      </w:r>
    </w:p>
    <w:p w14:paraId="714EC139" w14:textId="77777777" w:rsidR="00E601A5" w:rsidRDefault="00E601A5" w:rsidP="00E601A5">
      <w:pPr>
        <w:rPr>
          <w:b/>
          <w:bCs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1000"/>
        <w:gridCol w:w="1065"/>
        <w:gridCol w:w="1440"/>
        <w:gridCol w:w="1390"/>
        <w:gridCol w:w="1403"/>
        <w:gridCol w:w="810"/>
        <w:gridCol w:w="1080"/>
        <w:gridCol w:w="1080"/>
      </w:tblGrid>
      <w:tr w:rsidR="00E601A5" w:rsidRPr="00805891" w14:paraId="395C4F9F" w14:textId="77777777" w:rsidTr="005F484F">
        <w:trPr>
          <w:trHeight w:val="292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9B78" w14:textId="2CFEEE1F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3CDC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9DEA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E9D341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 = CTAB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5A35C4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 = B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5447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+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270AD9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 = CTA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D8059E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 = BME</w:t>
            </w:r>
          </w:p>
        </w:tc>
      </w:tr>
      <w:tr w:rsidR="00E601A5" w:rsidRPr="00805891" w14:paraId="5C4DEFC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5CB5" w14:textId="1574837F" w:rsidR="00E601A5" w:rsidRPr="00805891" w:rsidRDefault="009631FC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ample </w:t>
            </w:r>
            <w:r w:rsidR="00E601A5"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4C59" w14:textId="6A4E91F6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# </w:t>
            </w:r>
            <w:r w:rsidR="00892A5A">
              <w:sym w:font="Symbol" w:char="F0B4"/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500</w:t>
            </w:r>
            <w:r w:rsidR="00B960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960A6" w:rsidRPr="00892A5A">
              <w:rPr>
                <w:b/>
                <w:bCs/>
                <w:sz w:val="22"/>
                <w:szCs w:val="22"/>
              </w:rPr>
              <w:sym w:font="Symbol" w:char="F06D"/>
            </w:r>
            <w:r w:rsidR="00B960A6" w:rsidRPr="00892A5A">
              <w:rPr>
                <w:b/>
                <w:bCs/>
                <w:sz w:val="22"/>
                <w:szCs w:val="22"/>
              </w:rPr>
              <w:t>L</w:t>
            </w:r>
            <w:r w:rsidR="00892A5A">
              <w:rPr>
                <w:sz w:val="22"/>
                <w:szCs w:val="22"/>
              </w:rPr>
              <w:t xml:space="preserve"> 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+</w:t>
            </w:r>
            <w:r w:rsidR="00B960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0</w:t>
            </w:r>
            <w:r w:rsidR="00B960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960A6" w:rsidRPr="00892A5A">
              <w:rPr>
                <w:b/>
                <w:bCs/>
                <w:sz w:val="22"/>
                <w:szCs w:val="22"/>
              </w:rPr>
              <w:sym w:font="Symbol" w:char="F06D"/>
            </w:r>
            <w:r w:rsidR="00B960A6" w:rsidRPr="00892A5A">
              <w:rPr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9579" w14:textId="3E4E5C94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0,500</w:t>
            </w:r>
            <w:r w:rsidR="00B960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960A6" w:rsidRPr="00892A5A">
              <w:rPr>
                <w:b/>
                <w:bCs/>
                <w:sz w:val="22"/>
                <w:szCs w:val="22"/>
              </w:rPr>
              <w:sym w:font="Symbol" w:char="F06D"/>
            </w:r>
            <w:r w:rsidR="00B960A6" w:rsidRPr="00892A5A">
              <w:rPr>
                <w:b/>
                <w:bCs/>
                <w:sz w:val="22"/>
                <w:szCs w:val="22"/>
              </w:rPr>
              <w:t>L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2411" w14:textId="59B047F1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0,000</w:t>
            </w:r>
            <w:r w:rsidR="00B960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960A6" w:rsidRPr="00892A5A">
              <w:rPr>
                <w:b/>
                <w:bCs/>
                <w:sz w:val="22"/>
                <w:szCs w:val="22"/>
              </w:rPr>
              <w:sym w:font="Symbol" w:char="F06D"/>
            </w:r>
            <w:r w:rsidR="00B960A6" w:rsidRPr="00892A5A">
              <w:rPr>
                <w:b/>
                <w:bCs/>
                <w:sz w:val="22"/>
                <w:szCs w:val="22"/>
              </w:rPr>
              <w:t>L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633D" w14:textId="3D0CBEC2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00</w:t>
            </w:r>
            <w:r w:rsidR="00B960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960A6" w:rsidRPr="00892A5A">
              <w:rPr>
                <w:b/>
                <w:bCs/>
                <w:sz w:val="22"/>
                <w:szCs w:val="22"/>
              </w:rPr>
              <w:sym w:font="Symbol" w:char="F06D"/>
            </w:r>
            <w:r w:rsidR="00B960A6" w:rsidRPr="00892A5A">
              <w:rPr>
                <w:b/>
                <w:bCs/>
                <w:sz w:val="22"/>
                <w:szCs w:val="22"/>
              </w:rPr>
              <w:t>L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E470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+B =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339CE4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 Round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16A894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 Rounded</w:t>
            </w:r>
          </w:p>
        </w:tc>
      </w:tr>
      <w:tr w:rsidR="00E601A5" w:rsidRPr="00805891" w14:paraId="7482854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D5F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710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7B7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30DD6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3.7810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AB284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189054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7CB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A235C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F6DCD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E601A5" w:rsidRPr="00805891" w14:paraId="156E0E8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0EC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A5E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DAD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.428571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27873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1.29353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79FEA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7064676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FC3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772A0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95731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E601A5" w:rsidRPr="00805891" w14:paraId="1021569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451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DE6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73A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.666666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9FC42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38.8059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34068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194029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0E2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2EBE9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52BCC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E601A5" w:rsidRPr="00805891" w14:paraId="09C29ADE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BEF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11B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B3F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545454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996CC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36.31840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EE358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681592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666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70AE2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D6BAA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E601A5" w:rsidRPr="00805891" w14:paraId="1C9BADEC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EB1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FD9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609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9230769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01E0D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33.83084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1C429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169154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9A6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14A76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660A0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E601A5" w:rsidRPr="00805891" w14:paraId="273396FD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087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370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6B1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33909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31.34328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3E1FD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656716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074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78E5C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145CA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E601A5" w:rsidRPr="00805891" w14:paraId="11F333B9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285A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C043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B3B1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3.647058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C25B15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28.85572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2CD692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1.144278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83BE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3B05BC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57E4D9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</w:tr>
      <w:tr w:rsidR="00E601A5" w:rsidRPr="00805891" w14:paraId="485D615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005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1C6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FBC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157894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8FA84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26.36815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37D6E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63184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3D3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61DE7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9F53C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E601A5" w:rsidRPr="00805891" w14:paraId="721135F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357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1CA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074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142857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C271F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23.88059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9A649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119402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1BF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C6EF0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CBB5F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</w:tr>
      <w:tr w:rsidR="00E601A5" w:rsidRPr="00805891" w14:paraId="5F6D5BB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735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CC9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6E1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478260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FD288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21.39303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087C4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606965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F40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62A5E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8293C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E601A5" w:rsidRPr="00805891" w14:paraId="32E100E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79E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772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F46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8BAFF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18.90547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EA788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094527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150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1891E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A2B40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</w:tr>
      <w:tr w:rsidR="00E601A5" w:rsidRPr="00805891" w14:paraId="6565F4F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822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871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E89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888888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1629C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16.4179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4E466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582089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FE2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9A302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365BA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</w:tr>
      <w:tr w:rsidR="00E601A5" w:rsidRPr="00805891" w14:paraId="468D816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D05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619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D31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862068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DE3E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13.9303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1D313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069651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076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88223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95593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E601A5" w:rsidRPr="00805891" w14:paraId="72A9DE1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489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C23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C81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967741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02D31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11.4427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69931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557213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D9D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7E942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07789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</w:tr>
      <w:tr w:rsidR="00E601A5" w:rsidRPr="00805891" w14:paraId="0A2972EB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231F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4562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BAD0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2.181818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E77AED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08.95522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63CD3C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1.044776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494C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999B8F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F1AA92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1</w:t>
            </w:r>
          </w:p>
        </w:tc>
      </w:tr>
      <w:tr w:rsidR="00E601A5" w:rsidRPr="00805891" w14:paraId="44BFAB76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469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B31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C90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4857142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81E55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06.46766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470AC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532338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35A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3C041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75C2D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</w:tr>
      <w:tr w:rsidR="00E601A5" w:rsidRPr="00805891" w14:paraId="45CB5983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980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D77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67D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8648648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BC6FC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03.980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18385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0199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841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7798A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279D5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</w:tr>
      <w:tr w:rsidR="00E601A5" w:rsidRPr="00805891" w14:paraId="3982F3A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C0D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F88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5FF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307692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B9139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01.49253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30BDC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.507462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564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B7A2D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EFB86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</w:tr>
      <w:tr w:rsidR="00E601A5" w:rsidRPr="00805891" w14:paraId="65C038E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478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E0A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2B5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8048780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70379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99.0049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11824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995024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E99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71DD4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423A3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</w:tr>
      <w:tr w:rsidR="00E601A5" w:rsidRPr="00805891" w14:paraId="51473EC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F4F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90C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157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488372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930A6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96.5174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024C7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.482587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06B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367F6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C1863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</w:tr>
      <w:tr w:rsidR="00E601A5" w:rsidRPr="00805891" w14:paraId="166AC38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4A3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844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CFF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9333333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0122B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94.029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9D236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.970149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730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9E6F8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292B3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</w:tr>
      <w:tr w:rsidR="00E601A5" w:rsidRPr="00805891" w14:paraId="7EF2CD8E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EBE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0EC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9B5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5531914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07670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91.5422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07D03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.457711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4D3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5EB15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C544F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</w:tr>
      <w:tr w:rsidR="00E601A5" w:rsidRPr="00805891" w14:paraId="6161E6D7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B20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90A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50C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040816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F3EB8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89.0547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9F9E1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.945273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CDF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0D43D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0510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</w:tr>
    </w:tbl>
    <w:p w14:paraId="03E1A9C4" w14:textId="77777777" w:rsidR="007D460F" w:rsidRDefault="007D460F">
      <w:pPr>
        <w:ind w:left="720" w:hanging="720"/>
      </w:pPr>
    </w:p>
    <w:sectPr w:rsidR="007D460F" w:rsidSect="000D17A9">
      <w:headerReference w:type="default" r:id="rId11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72894" w14:textId="77777777" w:rsidR="009B5AAD" w:rsidRDefault="009B5AAD">
      <w:r>
        <w:separator/>
      </w:r>
    </w:p>
  </w:endnote>
  <w:endnote w:type="continuationSeparator" w:id="0">
    <w:p w14:paraId="74830206" w14:textId="77777777" w:rsidR="009B5AAD" w:rsidRDefault="009B5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F748F" w14:textId="77777777" w:rsidR="009B5AAD" w:rsidRDefault="009B5AAD">
      <w:r>
        <w:separator/>
      </w:r>
    </w:p>
  </w:footnote>
  <w:footnote w:type="continuationSeparator" w:id="0">
    <w:p w14:paraId="58216E80" w14:textId="77777777" w:rsidR="009B5AAD" w:rsidRDefault="009B5A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7ACDC" w14:textId="50A67373" w:rsidR="00CD4A59" w:rsidRPr="00CD4A59" w:rsidRDefault="00CD4A59" w:rsidP="00CD4A59">
    <w:pPr>
      <w:pStyle w:val="Header"/>
    </w:pPr>
    <w:r>
      <w:rPr>
        <w:rStyle w:val="PageNumber"/>
      </w:rPr>
      <w:t>Schenk et al.</w:t>
    </w:r>
    <w:r w:rsidRPr="0029453B">
      <w:rPr>
        <w:rFonts w:ascii="Times New Roman" w:hAnsi="Times New Roman"/>
      </w:rPr>
      <w:t>—App</w:t>
    </w:r>
    <w:r>
      <w:rPr>
        <w:rFonts w:ascii="Times New Roman" w:hAnsi="Times New Roman"/>
      </w:rPr>
      <w:t>lications in Plant Sciences 2023</w:t>
    </w:r>
    <w:r w:rsidRPr="0029453B">
      <w:rPr>
        <w:rFonts w:ascii="Times New Roman" w:hAnsi="Times New Roman"/>
      </w:rPr>
      <w:t xml:space="preserve"> </w:t>
    </w:r>
    <w:r>
      <w:rPr>
        <w:rFonts w:ascii="Times New Roman" w:hAnsi="Times New Roman"/>
      </w:rPr>
      <w:t>11(3)</w:t>
    </w:r>
    <w:r w:rsidRPr="0029453B">
      <w:rPr>
        <w:rFonts w:ascii="Times New Roman" w:hAnsi="Times New Roman"/>
      </w:rPr>
      <w:t>—Data Supplement S</w:t>
    </w:r>
    <w:r>
      <w:rPr>
        <w:rFonts w:ascii="Times New Roman" w:hAnsi="Times New Roman"/>
      </w:rPr>
      <w:t>1</w:t>
    </w:r>
    <w:r w:rsidRPr="0029453B">
      <w:rPr>
        <w:rFonts w:ascii="Times New Roman" w:hAnsi="Times New Roman"/>
      </w:rPr>
      <w:t xml:space="preserve">—Page </w:t>
    </w:r>
    <w:r w:rsidRPr="0029453B">
      <w:rPr>
        <w:rStyle w:val="PageNumber"/>
        <w:rFonts w:ascii="Times New Roman" w:hAnsi="Times New Roman"/>
      </w:rPr>
      <w:fldChar w:fldCharType="begin"/>
    </w:r>
    <w:r w:rsidRPr="0029453B">
      <w:rPr>
        <w:rStyle w:val="PageNumber"/>
        <w:rFonts w:ascii="Times New Roman" w:hAnsi="Times New Roman"/>
      </w:rPr>
      <w:instrText xml:space="preserve"> PAGE </w:instrText>
    </w:r>
    <w:r w:rsidRPr="0029453B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</w:rPr>
      <w:t>1</w:t>
    </w:r>
    <w:r w:rsidRPr="0029453B">
      <w:rPr>
        <w:rStyle w:val="PageNumber"/>
        <w:rFonts w:ascii="Times New Roman" w:hAnsi="Times New Roman"/>
      </w:rPr>
      <w:fldChar w:fldCharType="end"/>
    </w:r>
    <w:r>
      <w:rPr>
        <w:rStyle w:val="PageNumber"/>
        <w:rFonts w:ascii="Times New Roman" w:hAnsi="Times New Roman"/>
      </w:rPr>
      <w:t xml:space="preserve"> </w:t>
    </w:r>
    <w:r>
      <w:rPr>
        <w:rStyle w:val="PageNumber"/>
      </w:rP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  <w:p w14:paraId="1DE105E6" w14:textId="0F151E07" w:rsidR="000F331D" w:rsidRDefault="00CD4A59" w:rsidP="00CD4A59">
    <w:pPr>
      <w:pStyle w:val="BasicParagraph"/>
      <w:rPr>
        <w:rStyle w:val="PageNumber"/>
      </w:rPr>
    </w:pPr>
    <w:r>
      <w:rPr>
        <w:rFonts w:ascii="TimesNewRomanPSMT" w:hAnsi="TimesNewRomanPSMT" w:cs="TimesNewRomanPSMT"/>
      </w:rPr>
      <w:t>DOI 10.1002/aps3.1151</w:t>
    </w:r>
    <w:r w:rsidR="00A63A7A">
      <w:rPr>
        <w:rFonts w:ascii="TimesNewRomanPSMT" w:hAnsi="TimesNewRomanPSMT" w:cs="TimesNewRomanPSMT"/>
      </w:rPr>
      <w:t>7</w:t>
    </w:r>
  </w:p>
  <w:p w14:paraId="5CABFC9E" w14:textId="77777777" w:rsidR="000F331D" w:rsidRDefault="000F33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5"/>
      <w:numFmt w:val="upp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 w16cid:durableId="1279918674">
    <w:abstractNumId w:val="0"/>
  </w:num>
  <w:num w:numId="2" w16cid:durableId="7130445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806"/>
    <w:rsid w:val="0000173B"/>
    <w:rsid w:val="000105A3"/>
    <w:rsid w:val="000535E0"/>
    <w:rsid w:val="00061434"/>
    <w:rsid w:val="00063A95"/>
    <w:rsid w:val="00072708"/>
    <w:rsid w:val="00074693"/>
    <w:rsid w:val="000975AA"/>
    <w:rsid w:val="000A3D93"/>
    <w:rsid w:val="000B2857"/>
    <w:rsid w:val="000C53B3"/>
    <w:rsid w:val="000C7995"/>
    <w:rsid w:val="000D17A9"/>
    <w:rsid w:val="000D2EDD"/>
    <w:rsid w:val="000D5924"/>
    <w:rsid w:val="000D5F78"/>
    <w:rsid w:val="000D6A38"/>
    <w:rsid w:val="000F2D74"/>
    <w:rsid w:val="000F331D"/>
    <w:rsid w:val="00103099"/>
    <w:rsid w:val="00150C1C"/>
    <w:rsid w:val="00172770"/>
    <w:rsid w:val="00177132"/>
    <w:rsid w:val="001819E5"/>
    <w:rsid w:val="001A2E18"/>
    <w:rsid w:val="001B4D7F"/>
    <w:rsid w:val="001B691D"/>
    <w:rsid w:val="001C0EA5"/>
    <w:rsid w:val="001C37BC"/>
    <w:rsid w:val="001C613A"/>
    <w:rsid w:val="001D0257"/>
    <w:rsid w:val="001D3B5A"/>
    <w:rsid w:val="001D4B96"/>
    <w:rsid w:val="001D5C18"/>
    <w:rsid w:val="001D5FF0"/>
    <w:rsid w:val="001F320F"/>
    <w:rsid w:val="00211E0C"/>
    <w:rsid w:val="00216267"/>
    <w:rsid w:val="00222D24"/>
    <w:rsid w:val="00230179"/>
    <w:rsid w:val="00231E64"/>
    <w:rsid w:val="002361D1"/>
    <w:rsid w:val="00241C26"/>
    <w:rsid w:val="002458F4"/>
    <w:rsid w:val="0025547C"/>
    <w:rsid w:val="00257F67"/>
    <w:rsid w:val="002636AD"/>
    <w:rsid w:val="00265F35"/>
    <w:rsid w:val="00276559"/>
    <w:rsid w:val="00280136"/>
    <w:rsid w:val="002A5BD5"/>
    <w:rsid w:val="002B76B4"/>
    <w:rsid w:val="002C569E"/>
    <w:rsid w:val="002D0329"/>
    <w:rsid w:val="002D10D8"/>
    <w:rsid w:val="002D1B11"/>
    <w:rsid w:val="002D6881"/>
    <w:rsid w:val="002F58F1"/>
    <w:rsid w:val="003062F0"/>
    <w:rsid w:val="00306345"/>
    <w:rsid w:val="003363EA"/>
    <w:rsid w:val="00340E44"/>
    <w:rsid w:val="00347B9C"/>
    <w:rsid w:val="003522A1"/>
    <w:rsid w:val="00360259"/>
    <w:rsid w:val="003606FF"/>
    <w:rsid w:val="00377FC4"/>
    <w:rsid w:val="00386516"/>
    <w:rsid w:val="003A57EF"/>
    <w:rsid w:val="003B173C"/>
    <w:rsid w:val="003B51EC"/>
    <w:rsid w:val="003B5429"/>
    <w:rsid w:val="003D10E6"/>
    <w:rsid w:val="003E7E0E"/>
    <w:rsid w:val="004045C3"/>
    <w:rsid w:val="004046A8"/>
    <w:rsid w:val="0040496A"/>
    <w:rsid w:val="00407F27"/>
    <w:rsid w:val="0041082A"/>
    <w:rsid w:val="00413668"/>
    <w:rsid w:val="004142CD"/>
    <w:rsid w:val="00442E35"/>
    <w:rsid w:val="0044317C"/>
    <w:rsid w:val="00443343"/>
    <w:rsid w:val="00452FD1"/>
    <w:rsid w:val="004575E5"/>
    <w:rsid w:val="0047646C"/>
    <w:rsid w:val="004838BC"/>
    <w:rsid w:val="004C21F8"/>
    <w:rsid w:val="004C456A"/>
    <w:rsid w:val="004C6A98"/>
    <w:rsid w:val="004C7140"/>
    <w:rsid w:val="004D007F"/>
    <w:rsid w:val="004E06F1"/>
    <w:rsid w:val="004E45D0"/>
    <w:rsid w:val="00504685"/>
    <w:rsid w:val="00515A61"/>
    <w:rsid w:val="005166EB"/>
    <w:rsid w:val="00524A85"/>
    <w:rsid w:val="0053168D"/>
    <w:rsid w:val="00554F75"/>
    <w:rsid w:val="005574C7"/>
    <w:rsid w:val="00566605"/>
    <w:rsid w:val="00583EB7"/>
    <w:rsid w:val="005A005F"/>
    <w:rsid w:val="005A26A1"/>
    <w:rsid w:val="005A4FC9"/>
    <w:rsid w:val="005B54D7"/>
    <w:rsid w:val="005B7EE0"/>
    <w:rsid w:val="005C163C"/>
    <w:rsid w:val="005C199C"/>
    <w:rsid w:val="005C54E3"/>
    <w:rsid w:val="005C61CD"/>
    <w:rsid w:val="005D0B39"/>
    <w:rsid w:val="005D5327"/>
    <w:rsid w:val="00607967"/>
    <w:rsid w:val="0062466E"/>
    <w:rsid w:val="00630DC4"/>
    <w:rsid w:val="006551B7"/>
    <w:rsid w:val="00663339"/>
    <w:rsid w:val="006752F9"/>
    <w:rsid w:val="00675D91"/>
    <w:rsid w:val="00691322"/>
    <w:rsid w:val="006A133F"/>
    <w:rsid w:val="006A15F8"/>
    <w:rsid w:val="006A6C59"/>
    <w:rsid w:val="006A7A40"/>
    <w:rsid w:val="006B1976"/>
    <w:rsid w:val="006B2155"/>
    <w:rsid w:val="006B5904"/>
    <w:rsid w:val="006C12FB"/>
    <w:rsid w:val="006C4BC5"/>
    <w:rsid w:val="006C7546"/>
    <w:rsid w:val="006D0780"/>
    <w:rsid w:val="006F68F7"/>
    <w:rsid w:val="00710A4E"/>
    <w:rsid w:val="00710E92"/>
    <w:rsid w:val="00717123"/>
    <w:rsid w:val="007209A4"/>
    <w:rsid w:val="0072253A"/>
    <w:rsid w:val="00730669"/>
    <w:rsid w:val="00735F34"/>
    <w:rsid w:val="00750489"/>
    <w:rsid w:val="00750D1D"/>
    <w:rsid w:val="007575BF"/>
    <w:rsid w:val="00770464"/>
    <w:rsid w:val="00790DC1"/>
    <w:rsid w:val="00792D45"/>
    <w:rsid w:val="007A7A66"/>
    <w:rsid w:val="007C2AE0"/>
    <w:rsid w:val="007D024F"/>
    <w:rsid w:val="007D08D0"/>
    <w:rsid w:val="007D09E3"/>
    <w:rsid w:val="007D2074"/>
    <w:rsid w:val="007D460F"/>
    <w:rsid w:val="007E37B2"/>
    <w:rsid w:val="00805891"/>
    <w:rsid w:val="00807896"/>
    <w:rsid w:val="00836198"/>
    <w:rsid w:val="0085043E"/>
    <w:rsid w:val="008669F0"/>
    <w:rsid w:val="00867089"/>
    <w:rsid w:val="00867D59"/>
    <w:rsid w:val="00892A5A"/>
    <w:rsid w:val="00893E92"/>
    <w:rsid w:val="00894C4D"/>
    <w:rsid w:val="00894D63"/>
    <w:rsid w:val="008B08FB"/>
    <w:rsid w:val="008D1B48"/>
    <w:rsid w:val="008D7B51"/>
    <w:rsid w:val="008E640A"/>
    <w:rsid w:val="008E6BF2"/>
    <w:rsid w:val="008F5ADD"/>
    <w:rsid w:val="008F7676"/>
    <w:rsid w:val="00903360"/>
    <w:rsid w:val="009077B7"/>
    <w:rsid w:val="0091350E"/>
    <w:rsid w:val="00915640"/>
    <w:rsid w:val="00946895"/>
    <w:rsid w:val="009614F7"/>
    <w:rsid w:val="009631FC"/>
    <w:rsid w:val="00967527"/>
    <w:rsid w:val="0097575D"/>
    <w:rsid w:val="009768D1"/>
    <w:rsid w:val="00980AF6"/>
    <w:rsid w:val="00982F7F"/>
    <w:rsid w:val="00997728"/>
    <w:rsid w:val="009B2A03"/>
    <w:rsid w:val="009B5AAD"/>
    <w:rsid w:val="009B677D"/>
    <w:rsid w:val="009C5276"/>
    <w:rsid w:val="009C62A9"/>
    <w:rsid w:val="009C66C2"/>
    <w:rsid w:val="009D20A7"/>
    <w:rsid w:val="009D307E"/>
    <w:rsid w:val="009E26D4"/>
    <w:rsid w:val="00A0363D"/>
    <w:rsid w:val="00A17FB4"/>
    <w:rsid w:val="00A33EDD"/>
    <w:rsid w:val="00A37D0F"/>
    <w:rsid w:val="00A421E7"/>
    <w:rsid w:val="00A5371A"/>
    <w:rsid w:val="00A53931"/>
    <w:rsid w:val="00A6127A"/>
    <w:rsid w:val="00A63A7A"/>
    <w:rsid w:val="00A6560A"/>
    <w:rsid w:val="00A80A9B"/>
    <w:rsid w:val="00A8400E"/>
    <w:rsid w:val="00A84BAF"/>
    <w:rsid w:val="00A84CFE"/>
    <w:rsid w:val="00AA35B7"/>
    <w:rsid w:val="00AD5311"/>
    <w:rsid w:val="00AD6A05"/>
    <w:rsid w:val="00AE664A"/>
    <w:rsid w:val="00AF290B"/>
    <w:rsid w:val="00B11D60"/>
    <w:rsid w:val="00B13589"/>
    <w:rsid w:val="00B14074"/>
    <w:rsid w:val="00B22EFE"/>
    <w:rsid w:val="00B37C70"/>
    <w:rsid w:val="00B42ADF"/>
    <w:rsid w:val="00B52142"/>
    <w:rsid w:val="00B5228B"/>
    <w:rsid w:val="00B556FF"/>
    <w:rsid w:val="00B604D4"/>
    <w:rsid w:val="00B65EE1"/>
    <w:rsid w:val="00B72859"/>
    <w:rsid w:val="00B7386D"/>
    <w:rsid w:val="00B8730C"/>
    <w:rsid w:val="00B94EAF"/>
    <w:rsid w:val="00B960A6"/>
    <w:rsid w:val="00BA2C21"/>
    <w:rsid w:val="00BA6410"/>
    <w:rsid w:val="00BA6D2E"/>
    <w:rsid w:val="00BB0261"/>
    <w:rsid w:val="00BD3E01"/>
    <w:rsid w:val="00BD7F03"/>
    <w:rsid w:val="00BE2854"/>
    <w:rsid w:val="00BE55D4"/>
    <w:rsid w:val="00BF1C9E"/>
    <w:rsid w:val="00C11F52"/>
    <w:rsid w:val="00C14B28"/>
    <w:rsid w:val="00C270C5"/>
    <w:rsid w:val="00C30C76"/>
    <w:rsid w:val="00C42F7C"/>
    <w:rsid w:val="00C4559F"/>
    <w:rsid w:val="00C55806"/>
    <w:rsid w:val="00C800C3"/>
    <w:rsid w:val="00C87655"/>
    <w:rsid w:val="00C963B3"/>
    <w:rsid w:val="00C97923"/>
    <w:rsid w:val="00CA3925"/>
    <w:rsid w:val="00CB3DAF"/>
    <w:rsid w:val="00CB5289"/>
    <w:rsid w:val="00CD4A59"/>
    <w:rsid w:val="00CE1198"/>
    <w:rsid w:val="00CF37E8"/>
    <w:rsid w:val="00CF66DE"/>
    <w:rsid w:val="00D02630"/>
    <w:rsid w:val="00D04951"/>
    <w:rsid w:val="00D0765C"/>
    <w:rsid w:val="00D1380B"/>
    <w:rsid w:val="00D222A5"/>
    <w:rsid w:val="00D2244D"/>
    <w:rsid w:val="00D65685"/>
    <w:rsid w:val="00D83E3E"/>
    <w:rsid w:val="00D87319"/>
    <w:rsid w:val="00D93E9E"/>
    <w:rsid w:val="00D9672D"/>
    <w:rsid w:val="00DA65D1"/>
    <w:rsid w:val="00DC4DF2"/>
    <w:rsid w:val="00DC5506"/>
    <w:rsid w:val="00DC76E0"/>
    <w:rsid w:val="00DD1273"/>
    <w:rsid w:val="00DD3DB7"/>
    <w:rsid w:val="00DF0ABF"/>
    <w:rsid w:val="00E2372F"/>
    <w:rsid w:val="00E3394F"/>
    <w:rsid w:val="00E341D2"/>
    <w:rsid w:val="00E4264E"/>
    <w:rsid w:val="00E44A2E"/>
    <w:rsid w:val="00E601A5"/>
    <w:rsid w:val="00E64CEF"/>
    <w:rsid w:val="00E76637"/>
    <w:rsid w:val="00E77061"/>
    <w:rsid w:val="00E77ED9"/>
    <w:rsid w:val="00E80058"/>
    <w:rsid w:val="00E87A22"/>
    <w:rsid w:val="00EA069E"/>
    <w:rsid w:val="00EB4DF8"/>
    <w:rsid w:val="00EC0EB7"/>
    <w:rsid w:val="00EC3FA6"/>
    <w:rsid w:val="00EF6684"/>
    <w:rsid w:val="00F00D6F"/>
    <w:rsid w:val="00F00F6D"/>
    <w:rsid w:val="00F01155"/>
    <w:rsid w:val="00F13C99"/>
    <w:rsid w:val="00F1533F"/>
    <w:rsid w:val="00F17168"/>
    <w:rsid w:val="00F23C36"/>
    <w:rsid w:val="00F27DF7"/>
    <w:rsid w:val="00F30498"/>
    <w:rsid w:val="00F34EEC"/>
    <w:rsid w:val="00F36C01"/>
    <w:rsid w:val="00F439B4"/>
    <w:rsid w:val="00F43C90"/>
    <w:rsid w:val="00F44280"/>
    <w:rsid w:val="00F459CC"/>
    <w:rsid w:val="00F45AF6"/>
    <w:rsid w:val="00F4677B"/>
    <w:rsid w:val="00F5249E"/>
    <w:rsid w:val="00F61DBC"/>
    <w:rsid w:val="00F6301F"/>
    <w:rsid w:val="00F809AA"/>
    <w:rsid w:val="00F931B7"/>
    <w:rsid w:val="00FA295A"/>
    <w:rsid w:val="00FA7F9E"/>
    <w:rsid w:val="00FB3097"/>
    <w:rsid w:val="00FB37BE"/>
    <w:rsid w:val="00FC17F6"/>
    <w:rsid w:val="00FE3972"/>
    <w:rsid w:val="00FE6018"/>
    <w:rsid w:val="00FE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338207"/>
  <w15:chartTrackingRefBased/>
  <w15:docId w15:val="{CA0D098E-3C62-466F-942C-412C07F91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770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42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C5580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55806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8F76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C3F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FA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F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FA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C3FA6"/>
    <w:rPr>
      <w:b/>
      <w:bCs/>
    </w:rPr>
  </w:style>
  <w:style w:type="character" w:customStyle="1" w:styleId="Heading1Char">
    <w:name w:val="Heading 1 Char"/>
    <w:link w:val="Heading1"/>
    <w:uiPriority w:val="9"/>
    <w:rsid w:val="00172770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9614F7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CD4A59"/>
    <w:rPr>
      <w:sz w:val="24"/>
    </w:rPr>
  </w:style>
  <w:style w:type="paragraph" w:customStyle="1" w:styleId="BasicParagraph">
    <w:name w:val="[Basic Paragraph]"/>
    <w:basedOn w:val="Normal"/>
    <w:uiPriority w:val="99"/>
    <w:rsid w:val="00CD4A59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HAnsi" w:hAnsi="MinionPro-Regular" w:cs="MinionPro-Regular"/>
      <w:color w:val="000000"/>
      <w:szCs w:val="24"/>
    </w:rPr>
  </w:style>
  <w:style w:type="paragraph" w:styleId="Revision">
    <w:name w:val="Revision"/>
    <w:hidden/>
    <w:uiPriority w:val="99"/>
    <w:semiHidden/>
    <w:rsid w:val="00710E92"/>
    <w:rPr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142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142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42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C66C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6</Pages>
  <Words>1194</Words>
  <Characters>680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TAL GENOMIC DNA EXTRACTION FROM FROZEN PLANT TISSUE</vt:lpstr>
    </vt:vector>
  </TitlesOfParts>
  <Company>WSU</Company>
  <LinksUpToDate>false</LinksUpToDate>
  <CharactersWithSpaces>7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 GENOMIC DNA EXTRACTION FROM FROZEN PLANT TISSUE</dc:title>
  <dc:subject/>
  <dc:creator>Marion Ownbey Herbarium</dc:creator>
  <cp:keywords/>
  <cp:lastModifiedBy>Beth Parada</cp:lastModifiedBy>
  <cp:revision>64</cp:revision>
  <cp:lastPrinted>2023-03-08T18:37:00Z</cp:lastPrinted>
  <dcterms:created xsi:type="dcterms:W3CDTF">2022-09-08T02:39:00Z</dcterms:created>
  <dcterms:modified xsi:type="dcterms:W3CDTF">2023-04-03T23:36:00Z</dcterms:modified>
</cp:coreProperties>
</file>